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0ACA9" w14:textId="77777777" w:rsidR="00F53582" w:rsidRPr="002910BE" w:rsidRDefault="00F53582" w:rsidP="001D734F">
      <w:pPr>
        <w:ind w:hanging="720"/>
        <w:jc w:val="center"/>
        <w:outlineLvl w:val="0"/>
        <w:rPr>
          <w:rFonts w:ascii="Times New Roman" w:hAnsi="Times New Roman"/>
          <w:b/>
          <w:sz w:val="28"/>
          <w:szCs w:val="28"/>
        </w:rPr>
      </w:pPr>
      <w:r w:rsidRPr="002910BE">
        <w:rPr>
          <w:rFonts w:ascii="Times New Roman" w:hAnsi="Times New Roman"/>
          <w:b/>
          <w:sz w:val="28"/>
          <w:szCs w:val="28"/>
        </w:rPr>
        <w:t>Additional file 1</w:t>
      </w:r>
    </w:p>
    <w:p w14:paraId="368CAB68" w14:textId="77777777" w:rsidR="00F53582" w:rsidRPr="002910BE" w:rsidRDefault="00F53582" w:rsidP="000527EC">
      <w:pPr>
        <w:ind w:hanging="720"/>
        <w:outlineLvl w:val="0"/>
        <w:rPr>
          <w:rFonts w:ascii="Times New Roman" w:hAnsi="Times New Roman"/>
          <w:b/>
        </w:rPr>
      </w:pPr>
      <w:r w:rsidRPr="002910BE">
        <w:rPr>
          <w:rFonts w:ascii="Times New Roman" w:hAnsi="Times New Roman"/>
          <w:b/>
        </w:rPr>
        <w:t xml:space="preserve"> </w:t>
      </w:r>
    </w:p>
    <w:p w14:paraId="4D9890B8" w14:textId="4558A11D" w:rsidR="00F53582" w:rsidRPr="002910BE" w:rsidRDefault="00F53582" w:rsidP="000527EC">
      <w:pPr>
        <w:ind w:hanging="720"/>
        <w:outlineLvl w:val="0"/>
        <w:rPr>
          <w:rFonts w:ascii="Times New Roman" w:hAnsi="Times New Roman"/>
          <w:b/>
        </w:rPr>
      </w:pPr>
      <w:r w:rsidRPr="002910BE">
        <w:rPr>
          <w:rFonts w:ascii="Times New Roman" w:hAnsi="Times New Roman"/>
          <w:b/>
        </w:rPr>
        <w:t xml:space="preserve"> </w:t>
      </w:r>
      <w:r w:rsidRPr="00A03DD7">
        <w:rPr>
          <w:rFonts w:ascii="Times New Roman" w:hAnsi="Times New Roman"/>
          <w:b/>
          <w:highlight w:val="yellow"/>
        </w:rPr>
        <w:t xml:space="preserve">Table </w:t>
      </w:r>
      <w:r w:rsidR="00A03DD7" w:rsidRPr="00A03DD7">
        <w:rPr>
          <w:rFonts w:ascii="Times New Roman" w:hAnsi="Times New Roman"/>
          <w:b/>
          <w:highlight w:val="yellow"/>
        </w:rPr>
        <w:t>S</w:t>
      </w:r>
      <w:r w:rsidRPr="00A03DD7">
        <w:rPr>
          <w:rFonts w:ascii="Times New Roman" w:hAnsi="Times New Roman"/>
          <w:b/>
          <w:highlight w:val="yellow"/>
        </w:rPr>
        <w:t>1.</w:t>
      </w:r>
      <w:r w:rsidRPr="002910BE">
        <w:rPr>
          <w:rFonts w:ascii="Times New Roman" w:hAnsi="Times New Roman"/>
          <w:b/>
        </w:rPr>
        <w:t xml:space="preserve"> Unit costs used for calculating direct and indirect costs. </w:t>
      </w:r>
    </w:p>
    <w:p w14:paraId="70F4B7CF" w14:textId="77777777" w:rsidR="00F53582" w:rsidRPr="002910BE" w:rsidRDefault="00F53582" w:rsidP="00551D04">
      <w:pPr>
        <w:rPr>
          <w:rFonts w:ascii="Times New Roman" w:hAnsi="Times New Roman"/>
          <w:sz w:val="10"/>
        </w:rPr>
      </w:pPr>
    </w:p>
    <w:tbl>
      <w:tblPr>
        <w:tblStyle w:val="TableGrid"/>
        <w:tblW w:w="14670" w:type="dxa"/>
        <w:tblInd w:w="-635" w:type="dxa"/>
        <w:tblLook w:val="04A0" w:firstRow="1" w:lastRow="0" w:firstColumn="1" w:lastColumn="0" w:noHBand="0" w:noVBand="1"/>
      </w:tblPr>
      <w:tblGrid>
        <w:gridCol w:w="4810"/>
        <w:gridCol w:w="2175"/>
        <w:gridCol w:w="1941"/>
        <w:gridCol w:w="5744"/>
      </w:tblGrid>
      <w:tr w:rsidR="00F53582" w:rsidRPr="002910BE" w14:paraId="519B02DE" w14:textId="77777777" w:rsidTr="00360545">
        <w:tc>
          <w:tcPr>
            <w:tcW w:w="4810" w:type="dxa"/>
          </w:tcPr>
          <w:p w14:paraId="773C7FA6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Items</w:t>
            </w:r>
          </w:p>
        </w:tc>
        <w:tc>
          <w:tcPr>
            <w:tcW w:w="2175" w:type="dxa"/>
          </w:tcPr>
          <w:p w14:paraId="66FA0275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Unit</w:t>
            </w:r>
          </w:p>
        </w:tc>
        <w:tc>
          <w:tcPr>
            <w:tcW w:w="1941" w:type="dxa"/>
          </w:tcPr>
          <w:p w14:paraId="203D25C9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Cost (2018 US$)</w:t>
            </w:r>
          </w:p>
        </w:tc>
        <w:tc>
          <w:tcPr>
            <w:tcW w:w="5744" w:type="dxa"/>
          </w:tcPr>
          <w:p w14:paraId="64DF5D58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Sources</w:t>
            </w:r>
          </w:p>
          <w:p w14:paraId="680CE430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</w:tc>
      </w:tr>
      <w:tr w:rsidR="00F53582" w:rsidRPr="002910BE" w14:paraId="54E4C0AF" w14:textId="77777777" w:rsidTr="00360545">
        <w:tc>
          <w:tcPr>
            <w:tcW w:w="14670" w:type="dxa"/>
            <w:gridSpan w:val="4"/>
          </w:tcPr>
          <w:p w14:paraId="42C9DB09" w14:textId="77777777" w:rsidR="00F53582" w:rsidRPr="002910BE" w:rsidRDefault="00F53582" w:rsidP="00302565">
            <w:pPr>
              <w:rPr>
                <w:rFonts w:ascii="Times New Roman" w:hAnsi="Times New Roman"/>
                <w:b/>
              </w:rPr>
            </w:pPr>
            <w:r w:rsidRPr="002910BE">
              <w:rPr>
                <w:rFonts w:ascii="Times New Roman" w:hAnsi="Times New Roman"/>
                <w:b/>
              </w:rPr>
              <w:t>Direct medical costs</w:t>
            </w:r>
          </w:p>
        </w:tc>
      </w:tr>
      <w:tr w:rsidR="00F53582" w:rsidRPr="002910BE" w14:paraId="5B129B45" w14:textId="77777777" w:rsidTr="00360545">
        <w:tc>
          <w:tcPr>
            <w:tcW w:w="4810" w:type="dxa"/>
          </w:tcPr>
          <w:p w14:paraId="66C0E04D" w14:textId="77777777" w:rsidR="00F53582" w:rsidRPr="002910BE" w:rsidRDefault="00F53582" w:rsidP="00EB1C62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Personnel</w:t>
            </w:r>
          </w:p>
          <w:p w14:paraId="1069C4F0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Intervention manager</w:t>
            </w:r>
          </w:p>
          <w:p w14:paraId="44B4F24B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Intervention assistant</w:t>
            </w:r>
          </w:p>
          <w:p w14:paraId="6CC00F8B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Local resource person</w:t>
            </w:r>
          </w:p>
          <w:p w14:paraId="1F2141B5" w14:textId="77777777" w:rsidR="00F53582" w:rsidRPr="002910BE" w:rsidRDefault="00F53582" w:rsidP="002A18ED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Experts</w:t>
            </w:r>
          </w:p>
        </w:tc>
        <w:tc>
          <w:tcPr>
            <w:tcW w:w="2175" w:type="dxa"/>
          </w:tcPr>
          <w:p w14:paraId="59E27A1E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6073C808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hour</w:t>
            </w:r>
          </w:p>
          <w:p w14:paraId="54CDD3C4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hour</w:t>
            </w:r>
          </w:p>
          <w:p w14:paraId="7741DF84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hour</w:t>
            </w:r>
          </w:p>
          <w:p w14:paraId="3528B893" w14:textId="77777777" w:rsidR="00F53582" w:rsidRPr="002910BE" w:rsidRDefault="00F53582" w:rsidP="002A18ED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session</w:t>
            </w:r>
          </w:p>
        </w:tc>
        <w:tc>
          <w:tcPr>
            <w:tcW w:w="1941" w:type="dxa"/>
          </w:tcPr>
          <w:p w14:paraId="763DAF59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377CE244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2.8</w:t>
            </w:r>
          </w:p>
          <w:p w14:paraId="4D012B23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.1</w:t>
            </w:r>
          </w:p>
          <w:p w14:paraId="40E0AECA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.6</w:t>
            </w:r>
          </w:p>
          <w:p w14:paraId="069E4365" w14:textId="77777777" w:rsidR="00F53582" w:rsidRPr="002910BE" w:rsidRDefault="00F53582" w:rsidP="002A18ED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27.6</w:t>
            </w:r>
          </w:p>
        </w:tc>
        <w:tc>
          <w:tcPr>
            <w:tcW w:w="5744" w:type="dxa"/>
          </w:tcPr>
          <w:p w14:paraId="008C1C2A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1A2119A7" w14:textId="77777777" w:rsidR="00F53582" w:rsidRPr="002910BE" w:rsidRDefault="00F53582" w:rsidP="0003316A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K-DPP accounts register</w:t>
            </w:r>
          </w:p>
          <w:p w14:paraId="02E1DD76" w14:textId="77777777" w:rsidR="00F53582" w:rsidRPr="002910BE" w:rsidRDefault="00F53582" w:rsidP="0003316A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K-DPP accounts register</w:t>
            </w:r>
          </w:p>
          <w:p w14:paraId="2DF9A2EA" w14:textId="77777777" w:rsidR="00F53582" w:rsidRPr="002910BE" w:rsidRDefault="00F53582" w:rsidP="0003316A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K-DPP accounts register</w:t>
            </w:r>
          </w:p>
          <w:p w14:paraId="5CEBBF31" w14:textId="77777777" w:rsidR="00F53582" w:rsidRPr="002910BE" w:rsidRDefault="00F53582" w:rsidP="002A18ED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K-DPP accounts register</w:t>
            </w:r>
          </w:p>
        </w:tc>
      </w:tr>
      <w:tr w:rsidR="00F53582" w:rsidRPr="002910BE" w14:paraId="662C1E38" w14:textId="77777777" w:rsidTr="00360545">
        <w:tc>
          <w:tcPr>
            <w:tcW w:w="4810" w:type="dxa"/>
          </w:tcPr>
          <w:p w14:paraId="73DB8DC4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Materials</w:t>
            </w:r>
          </w:p>
          <w:p w14:paraId="48DA8107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IDRS</w:t>
            </w:r>
          </w:p>
          <w:p w14:paraId="0194C7E2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OGTT</w:t>
            </w:r>
          </w:p>
          <w:p w14:paraId="43C4D084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Peer leader handbook</w:t>
            </w:r>
          </w:p>
          <w:p w14:paraId="70802042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Participant workbook</w:t>
            </w:r>
          </w:p>
          <w:p w14:paraId="7E627424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Participant handbook</w:t>
            </w:r>
          </w:p>
          <w:p w14:paraId="220E8623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Health education booklet</w:t>
            </w:r>
          </w:p>
        </w:tc>
        <w:tc>
          <w:tcPr>
            <w:tcW w:w="2175" w:type="dxa"/>
          </w:tcPr>
          <w:p w14:paraId="223CA656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0BC5FEDF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unit</w:t>
            </w:r>
          </w:p>
          <w:p w14:paraId="45CF6B61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unit</w:t>
            </w:r>
          </w:p>
          <w:p w14:paraId="4157552F" w14:textId="77777777" w:rsidR="00F53582" w:rsidRPr="002910BE" w:rsidRDefault="00F53582" w:rsidP="006E1EEF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unit</w:t>
            </w:r>
          </w:p>
          <w:p w14:paraId="4E6BC9F5" w14:textId="77777777" w:rsidR="00F53582" w:rsidRPr="002910BE" w:rsidRDefault="00F53582" w:rsidP="006E1EEF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unit</w:t>
            </w:r>
          </w:p>
          <w:p w14:paraId="182FACB3" w14:textId="77777777" w:rsidR="00F53582" w:rsidRPr="002910BE" w:rsidRDefault="00F53582" w:rsidP="006E1EEF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unit</w:t>
            </w:r>
          </w:p>
          <w:p w14:paraId="780109B1" w14:textId="77777777" w:rsidR="00F53582" w:rsidRPr="002910BE" w:rsidRDefault="00F53582" w:rsidP="006E1EEF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unit</w:t>
            </w:r>
          </w:p>
        </w:tc>
        <w:tc>
          <w:tcPr>
            <w:tcW w:w="1941" w:type="dxa"/>
          </w:tcPr>
          <w:p w14:paraId="5ADDD41E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0B1F76D1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0.04</w:t>
            </w:r>
          </w:p>
          <w:p w14:paraId="511DE353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4.0</w:t>
            </w:r>
          </w:p>
          <w:p w14:paraId="02A6D839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5.3</w:t>
            </w:r>
          </w:p>
          <w:p w14:paraId="55C1B9DA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.6</w:t>
            </w:r>
          </w:p>
          <w:p w14:paraId="0403D46A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.8</w:t>
            </w:r>
          </w:p>
          <w:p w14:paraId="21F8A66C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0.8</w:t>
            </w:r>
          </w:p>
        </w:tc>
        <w:tc>
          <w:tcPr>
            <w:tcW w:w="5744" w:type="dxa"/>
          </w:tcPr>
          <w:p w14:paraId="5B1554C0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5C612995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K-DPP accounts register</w:t>
            </w:r>
          </w:p>
          <w:p w14:paraId="16851F2F" w14:textId="77777777" w:rsidR="00F53582" w:rsidRPr="002910BE" w:rsidRDefault="00F53582" w:rsidP="0003316A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K-DPP accounts register</w:t>
            </w:r>
          </w:p>
          <w:p w14:paraId="0C0A10B0" w14:textId="77777777" w:rsidR="00F53582" w:rsidRPr="002910BE" w:rsidRDefault="00F53582" w:rsidP="0003316A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K-DPP accounts register</w:t>
            </w:r>
          </w:p>
          <w:p w14:paraId="792EF5C4" w14:textId="77777777" w:rsidR="00F53582" w:rsidRPr="002910BE" w:rsidRDefault="00F53582" w:rsidP="0003316A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K-DPP accounts register</w:t>
            </w:r>
          </w:p>
          <w:p w14:paraId="19976B7F" w14:textId="77777777" w:rsidR="00F53582" w:rsidRPr="002910BE" w:rsidRDefault="00F53582" w:rsidP="0003316A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K-DPP accounts register</w:t>
            </w:r>
          </w:p>
          <w:p w14:paraId="6103B463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K-DPP accounts register</w:t>
            </w:r>
          </w:p>
        </w:tc>
      </w:tr>
      <w:tr w:rsidR="00F53582" w:rsidRPr="002910BE" w14:paraId="2CDFF174" w14:textId="77777777" w:rsidTr="00360545">
        <w:tc>
          <w:tcPr>
            <w:tcW w:w="4810" w:type="dxa"/>
          </w:tcPr>
          <w:p w14:paraId="45902588" w14:textId="77777777" w:rsidR="00F53582" w:rsidRPr="002910BE" w:rsidRDefault="00F53582" w:rsidP="00302565">
            <w:pPr>
              <w:rPr>
                <w:rFonts w:ascii="Times New Roman" w:hAnsi="Times New Roman"/>
                <w:vertAlign w:val="superscript"/>
              </w:rPr>
            </w:pPr>
            <w:r w:rsidRPr="002910BE">
              <w:rPr>
                <w:rFonts w:ascii="Times New Roman" w:hAnsi="Times New Roman"/>
              </w:rPr>
              <w:t>Healthcare services</w:t>
            </w:r>
            <w:r w:rsidRPr="002910BE">
              <w:rPr>
                <w:rFonts w:ascii="Times New Roman" w:hAnsi="Times New Roman"/>
                <w:vertAlign w:val="superscript"/>
              </w:rPr>
              <w:t>*</w:t>
            </w:r>
          </w:p>
          <w:p w14:paraId="45FCAE6B" w14:textId="77777777" w:rsidR="00F53582" w:rsidRPr="002910BE" w:rsidRDefault="00F53582" w:rsidP="00302565">
            <w:pPr>
              <w:rPr>
                <w:rFonts w:ascii="Times New Roman" w:hAnsi="Times New Roman"/>
                <w:u w:val="single"/>
              </w:rPr>
            </w:pPr>
            <w:r w:rsidRPr="002910BE">
              <w:rPr>
                <w:rFonts w:ascii="Times New Roman" w:hAnsi="Times New Roman"/>
              </w:rPr>
              <w:t xml:space="preserve">  </w:t>
            </w:r>
            <w:r w:rsidRPr="002910BE">
              <w:rPr>
                <w:rFonts w:ascii="Times New Roman" w:hAnsi="Times New Roman"/>
                <w:u w:val="single"/>
              </w:rPr>
              <w:t>Outpatient visits</w:t>
            </w:r>
          </w:p>
          <w:p w14:paraId="09BC1AD0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Public facility</w:t>
            </w:r>
          </w:p>
          <w:p w14:paraId="105D4C2C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  Health centre without beds</w:t>
            </w:r>
          </w:p>
          <w:p w14:paraId="663FE6B5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  Health centre with beds</w:t>
            </w:r>
          </w:p>
          <w:p w14:paraId="3C82ACD5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  Primary level hospital </w:t>
            </w:r>
          </w:p>
          <w:p w14:paraId="7C2D439D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Private facility</w:t>
            </w:r>
          </w:p>
          <w:p w14:paraId="6F87CEE0" w14:textId="77777777" w:rsidR="00F53582" w:rsidRPr="002910BE" w:rsidRDefault="00F53582" w:rsidP="00823F7C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  Health centre with beds</w:t>
            </w:r>
          </w:p>
          <w:p w14:paraId="4818567E" w14:textId="77777777" w:rsidR="00F53582" w:rsidRPr="002910BE" w:rsidRDefault="00F53582" w:rsidP="00823F7C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  Primary level hospital</w:t>
            </w:r>
          </w:p>
          <w:p w14:paraId="68BB07FF" w14:textId="77777777" w:rsidR="00F53582" w:rsidRPr="002910BE" w:rsidRDefault="00F53582" w:rsidP="00302565">
            <w:pPr>
              <w:rPr>
                <w:rFonts w:ascii="Times New Roman" w:hAnsi="Times New Roman"/>
                <w:u w:val="single"/>
              </w:rPr>
            </w:pPr>
            <w:r w:rsidRPr="002910BE">
              <w:rPr>
                <w:rFonts w:ascii="Times New Roman" w:hAnsi="Times New Roman"/>
              </w:rPr>
              <w:t xml:space="preserve">  </w:t>
            </w:r>
            <w:r w:rsidRPr="002910BE">
              <w:rPr>
                <w:rFonts w:ascii="Times New Roman" w:hAnsi="Times New Roman"/>
                <w:u w:val="single"/>
              </w:rPr>
              <w:t>Inpatient days</w:t>
            </w:r>
          </w:p>
          <w:p w14:paraId="6A2EB4E0" w14:textId="77777777" w:rsidR="00F53582" w:rsidRPr="002910BE" w:rsidRDefault="00F53582" w:rsidP="004F3060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Public facility </w:t>
            </w:r>
          </w:p>
          <w:p w14:paraId="1CDDDD27" w14:textId="77777777" w:rsidR="00F53582" w:rsidRPr="002910BE" w:rsidRDefault="00F53582" w:rsidP="00E9309F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  Primary level hospital</w:t>
            </w:r>
          </w:p>
          <w:p w14:paraId="0679EA9A" w14:textId="77777777" w:rsidR="00F53582" w:rsidRPr="002910BE" w:rsidRDefault="00F53582" w:rsidP="00E9309F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  Secondary level hospital </w:t>
            </w:r>
          </w:p>
          <w:p w14:paraId="0E29C9B9" w14:textId="77777777" w:rsidR="00F53582" w:rsidRPr="002910BE" w:rsidRDefault="00F53582" w:rsidP="004F3060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  Teaching hospital</w:t>
            </w:r>
          </w:p>
          <w:p w14:paraId="742C8563" w14:textId="77777777" w:rsidR="00F53582" w:rsidRPr="002910BE" w:rsidRDefault="00F53582" w:rsidP="004F3060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Private facility</w:t>
            </w:r>
          </w:p>
          <w:p w14:paraId="6B06163B" w14:textId="77777777" w:rsidR="00F53582" w:rsidRPr="002910BE" w:rsidRDefault="00F53582" w:rsidP="00E9309F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  Primary level hospital</w:t>
            </w:r>
          </w:p>
          <w:p w14:paraId="638FCB98" w14:textId="77777777" w:rsidR="00F53582" w:rsidRPr="002910BE" w:rsidRDefault="00F53582" w:rsidP="00E9309F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    Secondary level hospital </w:t>
            </w:r>
          </w:p>
          <w:p w14:paraId="1E82714B" w14:textId="77777777" w:rsidR="00F53582" w:rsidRPr="002910BE" w:rsidRDefault="00F53582" w:rsidP="00E9309F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lastRenderedPageBreak/>
              <w:t xml:space="preserve">      Teaching hospital</w:t>
            </w:r>
          </w:p>
          <w:p w14:paraId="0D411361" w14:textId="77777777" w:rsidR="00F53582" w:rsidRPr="002910BE" w:rsidRDefault="00F53582" w:rsidP="004F3060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Medications and diagnostics </w:t>
            </w:r>
          </w:p>
        </w:tc>
        <w:tc>
          <w:tcPr>
            <w:tcW w:w="2175" w:type="dxa"/>
          </w:tcPr>
          <w:p w14:paraId="14912E82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20B1E288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634C42D0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7FAC035F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visit</w:t>
            </w:r>
          </w:p>
          <w:p w14:paraId="050A3D3D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visit</w:t>
            </w:r>
          </w:p>
          <w:p w14:paraId="74DC0C06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visit</w:t>
            </w:r>
          </w:p>
          <w:p w14:paraId="38C62B3B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25754363" w14:textId="77777777" w:rsidR="00F53582" w:rsidRPr="002910BE" w:rsidRDefault="00F53582" w:rsidP="00316352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visit</w:t>
            </w:r>
          </w:p>
          <w:p w14:paraId="1EA6F559" w14:textId="77777777" w:rsidR="00F53582" w:rsidRPr="002910BE" w:rsidRDefault="00F53582" w:rsidP="00316352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visit</w:t>
            </w:r>
          </w:p>
          <w:p w14:paraId="061F1CA5" w14:textId="77777777" w:rsidR="00F53582" w:rsidRPr="002910BE" w:rsidRDefault="00F53582" w:rsidP="00316352">
            <w:pPr>
              <w:rPr>
                <w:rFonts w:ascii="Times New Roman" w:hAnsi="Times New Roman"/>
              </w:rPr>
            </w:pPr>
          </w:p>
          <w:p w14:paraId="729A9A17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30164E61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day</w:t>
            </w:r>
          </w:p>
          <w:p w14:paraId="62C9B9FA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day</w:t>
            </w:r>
          </w:p>
          <w:p w14:paraId="6FF08462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day</w:t>
            </w:r>
          </w:p>
          <w:p w14:paraId="79139843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7FC53B7F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day</w:t>
            </w:r>
          </w:p>
          <w:p w14:paraId="4C886C66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day</w:t>
            </w:r>
          </w:p>
          <w:p w14:paraId="28B3693C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lastRenderedPageBreak/>
              <w:t>1 day</w:t>
            </w:r>
          </w:p>
          <w:p w14:paraId="05D8F705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--</w:t>
            </w:r>
          </w:p>
        </w:tc>
        <w:tc>
          <w:tcPr>
            <w:tcW w:w="1941" w:type="dxa"/>
          </w:tcPr>
          <w:p w14:paraId="6F893495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7DB33A0D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5FC703B9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70E6CBE9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2.5</w:t>
            </w:r>
          </w:p>
          <w:p w14:paraId="6129A593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3.2</w:t>
            </w:r>
          </w:p>
          <w:p w14:paraId="15C1E307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3.6</w:t>
            </w:r>
          </w:p>
          <w:p w14:paraId="4A2F493A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13190D11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4.4</w:t>
            </w:r>
          </w:p>
          <w:p w14:paraId="4316F43B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5.1</w:t>
            </w:r>
          </w:p>
          <w:p w14:paraId="62A457F8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55CFAB72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1AF112E7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7.3</w:t>
            </w:r>
          </w:p>
          <w:p w14:paraId="2D6EDD45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8.0</w:t>
            </w:r>
          </w:p>
          <w:p w14:paraId="112B6022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23.3</w:t>
            </w:r>
          </w:p>
          <w:p w14:paraId="4813B771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377141A5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22.3</w:t>
            </w:r>
          </w:p>
          <w:p w14:paraId="0EF01762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23.2</w:t>
            </w:r>
          </w:p>
          <w:p w14:paraId="2BBDC62C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lastRenderedPageBreak/>
              <w:t>30.0</w:t>
            </w:r>
          </w:p>
          <w:p w14:paraId="2A6848F9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--</w:t>
            </w:r>
          </w:p>
        </w:tc>
        <w:tc>
          <w:tcPr>
            <w:tcW w:w="5744" w:type="dxa"/>
          </w:tcPr>
          <w:p w14:paraId="7DC43AC4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6C0F67E3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261164E1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0457D77F" w14:textId="00AAE60A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WHO-CHOICE estimates for India </w:t>
            </w:r>
          </w:p>
          <w:p w14:paraId="38F2C8C0" w14:textId="28F09425" w:rsidR="00F53582" w:rsidRPr="002910BE" w:rsidRDefault="00F53582" w:rsidP="000F498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WHO-CHOICE estimates for India </w:t>
            </w:r>
          </w:p>
          <w:p w14:paraId="5431715F" w14:textId="002BFBCF" w:rsidR="00F53582" w:rsidRDefault="00F53582" w:rsidP="00AD3AE1">
            <w:pPr>
              <w:rPr>
                <w:rFonts w:ascii="Times New Roman" w:hAnsi="Times New Roman"/>
                <w:noProof/>
              </w:rPr>
            </w:pPr>
            <w:r w:rsidRPr="002910BE">
              <w:rPr>
                <w:rFonts w:ascii="Times New Roman" w:hAnsi="Times New Roman"/>
              </w:rPr>
              <w:t xml:space="preserve">WHO-CHOICE estimates for India </w:t>
            </w:r>
          </w:p>
          <w:p w14:paraId="06EDA31E" w14:textId="77777777" w:rsidR="002910BE" w:rsidRPr="002910BE" w:rsidRDefault="002910BE" w:rsidP="00AD3AE1">
            <w:pPr>
              <w:rPr>
                <w:rFonts w:ascii="Times New Roman" w:hAnsi="Times New Roman"/>
              </w:rPr>
            </w:pPr>
          </w:p>
          <w:p w14:paraId="07D71F29" w14:textId="176EAAC9" w:rsidR="00F53582" w:rsidRPr="002910BE" w:rsidRDefault="00F53582" w:rsidP="00AD3AE1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WHO-CHOICE estimates for India </w:t>
            </w:r>
          </w:p>
          <w:p w14:paraId="62D30C9C" w14:textId="31DE7FFD" w:rsidR="00F53582" w:rsidRPr="002910BE" w:rsidRDefault="00F53582" w:rsidP="00AD3AE1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WHO-CHOICE estimates for India </w:t>
            </w:r>
          </w:p>
          <w:p w14:paraId="559796A9" w14:textId="77777777" w:rsidR="00F53582" w:rsidRPr="002910BE" w:rsidRDefault="00F53582" w:rsidP="00AD3AE1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</w:t>
            </w:r>
          </w:p>
          <w:p w14:paraId="337BB101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2B424483" w14:textId="5626C684" w:rsidR="00F53582" w:rsidRPr="002910BE" w:rsidRDefault="00F53582" w:rsidP="000F498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WHO-CHOICE estimates for India </w:t>
            </w:r>
          </w:p>
          <w:p w14:paraId="284B2491" w14:textId="3E390AA8" w:rsidR="00F53582" w:rsidRPr="002910BE" w:rsidRDefault="00F53582" w:rsidP="000F498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WHO-CHOICE estimates for India </w:t>
            </w:r>
          </w:p>
          <w:p w14:paraId="65C69362" w14:textId="7B20D5BE" w:rsidR="00F53582" w:rsidRPr="002910BE" w:rsidRDefault="00F53582" w:rsidP="009B76CD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WHO-CHOICE estimates for India </w:t>
            </w:r>
          </w:p>
          <w:p w14:paraId="0E110619" w14:textId="77777777" w:rsidR="00F53582" w:rsidRPr="002910BE" w:rsidRDefault="00F53582" w:rsidP="009B76CD">
            <w:pPr>
              <w:rPr>
                <w:rFonts w:ascii="Times New Roman" w:hAnsi="Times New Roman"/>
              </w:rPr>
            </w:pPr>
          </w:p>
          <w:p w14:paraId="3E23AB59" w14:textId="06ABCB99" w:rsidR="00F53582" w:rsidRPr="002910BE" w:rsidRDefault="00F53582" w:rsidP="009B76CD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WHO-CHOICE estimates for India </w:t>
            </w:r>
          </w:p>
          <w:p w14:paraId="79714CFF" w14:textId="3E6B3DB9" w:rsidR="00F53582" w:rsidRPr="002910BE" w:rsidRDefault="00F53582" w:rsidP="009B76CD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WHO-CHOICE estimates for India </w:t>
            </w:r>
          </w:p>
          <w:p w14:paraId="0AA3C069" w14:textId="0ECF7BA6" w:rsidR="00F53582" w:rsidRPr="002910BE" w:rsidRDefault="00F53582" w:rsidP="009B76CD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lastRenderedPageBreak/>
              <w:t xml:space="preserve">WHO-CHOICE estimates for India </w:t>
            </w:r>
          </w:p>
          <w:p w14:paraId="471933AB" w14:textId="77777777" w:rsidR="00F53582" w:rsidRPr="002910BE" w:rsidRDefault="00F53582" w:rsidP="00824A1C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K-DPP participant self-report questionnaire</w:t>
            </w:r>
          </w:p>
        </w:tc>
      </w:tr>
      <w:tr w:rsidR="00F53582" w:rsidRPr="002910BE" w14:paraId="4D054CA8" w14:textId="77777777" w:rsidTr="00360545">
        <w:tc>
          <w:tcPr>
            <w:tcW w:w="14670" w:type="dxa"/>
            <w:gridSpan w:val="4"/>
          </w:tcPr>
          <w:p w14:paraId="263EA9D0" w14:textId="77777777" w:rsidR="00F53582" w:rsidRPr="002910BE" w:rsidRDefault="00F53582" w:rsidP="00302565">
            <w:pPr>
              <w:rPr>
                <w:rFonts w:ascii="Times New Roman" w:hAnsi="Times New Roman"/>
                <w:b/>
              </w:rPr>
            </w:pPr>
            <w:r w:rsidRPr="002910BE">
              <w:rPr>
                <w:rFonts w:ascii="Times New Roman" w:hAnsi="Times New Roman"/>
                <w:b/>
              </w:rPr>
              <w:lastRenderedPageBreak/>
              <w:t>Non-medical costs</w:t>
            </w:r>
          </w:p>
        </w:tc>
      </w:tr>
      <w:tr w:rsidR="00F53582" w:rsidRPr="002910BE" w14:paraId="57EF58A7" w14:textId="77777777" w:rsidTr="00360545">
        <w:tc>
          <w:tcPr>
            <w:tcW w:w="4810" w:type="dxa"/>
          </w:tcPr>
          <w:p w14:paraId="5F5A966E" w14:textId="77777777" w:rsidR="00F53582" w:rsidRPr="002910BE" w:rsidRDefault="00F53582" w:rsidP="00A33193">
            <w:pPr>
              <w:ind w:left="165"/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Transport, food and accommodation costs while seeking health care</w:t>
            </w:r>
          </w:p>
        </w:tc>
        <w:tc>
          <w:tcPr>
            <w:tcW w:w="2175" w:type="dxa"/>
          </w:tcPr>
          <w:p w14:paraId="3149EC27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--</w:t>
            </w:r>
          </w:p>
        </w:tc>
        <w:tc>
          <w:tcPr>
            <w:tcW w:w="1941" w:type="dxa"/>
          </w:tcPr>
          <w:p w14:paraId="7BF5671C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--</w:t>
            </w:r>
          </w:p>
        </w:tc>
        <w:tc>
          <w:tcPr>
            <w:tcW w:w="5744" w:type="dxa"/>
          </w:tcPr>
          <w:p w14:paraId="1081A04D" w14:textId="77777777" w:rsidR="00F53582" w:rsidRPr="002910BE" w:rsidRDefault="00F53582" w:rsidP="00013F40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K-DPP participant self-report questionnaire</w:t>
            </w:r>
          </w:p>
        </w:tc>
      </w:tr>
      <w:tr w:rsidR="00F53582" w:rsidRPr="002910BE" w14:paraId="2C2F3275" w14:textId="77777777" w:rsidTr="00360545">
        <w:tc>
          <w:tcPr>
            <w:tcW w:w="4810" w:type="dxa"/>
          </w:tcPr>
          <w:p w14:paraId="1428DEBB" w14:textId="77777777" w:rsidR="00F53582" w:rsidRPr="002910BE" w:rsidRDefault="00F53582" w:rsidP="005253EA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Travelling time to attend group sessions</w:t>
            </w:r>
          </w:p>
        </w:tc>
        <w:tc>
          <w:tcPr>
            <w:tcW w:w="2175" w:type="dxa"/>
          </w:tcPr>
          <w:p w14:paraId="7EF55A29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30 minutes/session</w:t>
            </w:r>
          </w:p>
        </w:tc>
        <w:tc>
          <w:tcPr>
            <w:tcW w:w="1941" w:type="dxa"/>
          </w:tcPr>
          <w:p w14:paraId="2590D9DF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0.25</w:t>
            </w:r>
          </w:p>
        </w:tc>
        <w:tc>
          <w:tcPr>
            <w:tcW w:w="5744" w:type="dxa"/>
          </w:tcPr>
          <w:p w14:paraId="410306F8" w14:textId="1CA0E194" w:rsidR="00F53582" w:rsidRPr="002910BE" w:rsidRDefault="00F53582" w:rsidP="00013F40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Ministry of </w:t>
            </w:r>
            <w:proofErr w:type="spellStart"/>
            <w:r w:rsidRPr="002910BE">
              <w:rPr>
                <w:rFonts w:ascii="Times New Roman" w:hAnsi="Times New Roman"/>
              </w:rPr>
              <w:t>Labour</w:t>
            </w:r>
            <w:proofErr w:type="spellEnd"/>
            <w:r w:rsidRPr="002910BE">
              <w:rPr>
                <w:rFonts w:ascii="Times New Roman" w:hAnsi="Times New Roman"/>
              </w:rPr>
              <w:t xml:space="preserve"> and Employment, Govt. of India </w:t>
            </w:r>
          </w:p>
        </w:tc>
      </w:tr>
      <w:tr w:rsidR="00F53582" w:rsidRPr="002910BE" w14:paraId="07F6879D" w14:textId="77777777" w:rsidTr="00360545">
        <w:tc>
          <w:tcPr>
            <w:tcW w:w="4810" w:type="dxa"/>
          </w:tcPr>
          <w:p w14:paraId="29AF8E98" w14:textId="77777777" w:rsidR="00F53582" w:rsidRPr="002910BE" w:rsidRDefault="00F53582" w:rsidP="00C73653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Time spent during group sessions</w:t>
            </w:r>
          </w:p>
        </w:tc>
        <w:tc>
          <w:tcPr>
            <w:tcW w:w="2175" w:type="dxa"/>
          </w:tcPr>
          <w:p w14:paraId="4EFE19C3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60 minutes/session</w:t>
            </w:r>
          </w:p>
        </w:tc>
        <w:tc>
          <w:tcPr>
            <w:tcW w:w="1941" w:type="dxa"/>
          </w:tcPr>
          <w:p w14:paraId="052F1EB1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0.5</w:t>
            </w:r>
          </w:p>
        </w:tc>
        <w:tc>
          <w:tcPr>
            <w:tcW w:w="5744" w:type="dxa"/>
          </w:tcPr>
          <w:p w14:paraId="7BB91F66" w14:textId="180270E2" w:rsidR="00F53582" w:rsidRPr="002910BE" w:rsidRDefault="00F53582" w:rsidP="00013F40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Ministry of </w:t>
            </w:r>
            <w:proofErr w:type="spellStart"/>
            <w:r w:rsidRPr="002910BE">
              <w:rPr>
                <w:rFonts w:ascii="Times New Roman" w:hAnsi="Times New Roman"/>
              </w:rPr>
              <w:t>Labour</w:t>
            </w:r>
            <w:proofErr w:type="spellEnd"/>
            <w:r w:rsidRPr="002910BE">
              <w:rPr>
                <w:rFonts w:ascii="Times New Roman" w:hAnsi="Times New Roman"/>
              </w:rPr>
              <w:t xml:space="preserve"> and Employment, Govt. of India </w:t>
            </w:r>
          </w:p>
        </w:tc>
      </w:tr>
      <w:tr w:rsidR="00F53582" w:rsidRPr="002910BE" w14:paraId="55810FF6" w14:textId="77777777" w:rsidTr="00360545">
        <w:tc>
          <w:tcPr>
            <w:tcW w:w="4810" w:type="dxa"/>
          </w:tcPr>
          <w:p w14:paraId="17BD59BF" w14:textId="77777777" w:rsidR="00F53582" w:rsidRPr="002910BE" w:rsidRDefault="00F53582" w:rsidP="00302565">
            <w:pPr>
              <w:rPr>
                <w:rFonts w:ascii="Times New Roman" w:hAnsi="Times New Roman"/>
                <w:b/>
              </w:rPr>
            </w:pPr>
            <w:r w:rsidRPr="002910BE">
              <w:rPr>
                <w:rFonts w:ascii="Times New Roman" w:hAnsi="Times New Roman"/>
                <w:b/>
              </w:rPr>
              <w:t>Indirect costs</w:t>
            </w:r>
          </w:p>
          <w:p w14:paraId="5628A158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Time lost from paid work due to illness </w:t>
            </w:r>
          </w:p>
        </w:tc>
        <w:tc>
          <w:tcPr>
            <w:tcW w:w="2175" w:type="dxa"/>
          </w:tcPr>
          <w:p w14:paraId="6FC28635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14A385E9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 day</w:t>
            </w:r>
          </w:p>
        </w:tc>
        <w:tc>
          <w:tcPr>
            <w:tcW w:w="1941" w:type="dxa"/>
          </w:tcPr>
          <w:p w14:paraId="6054E96D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348BD3C3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4.9</w:t>
            </w:r>
          </w:p>
        </w:tc>
        <w:tc>
          <w:tcPr>
            <w:tcW w:w="5744" w:type="dxa"/>
          </w:tcPr>
          <w:p w14:paraId="7347BF85" w14:textId="77777777" w:rsidR="00F53582" w:rsidRPr="002910BE" w:rsidRDefault="00F53582" w:rsidP="00302565">
            <w:pPr>
              <w:rPr>
                <w:rFonts w:ascii="Times New Roman" w:hAnsi="Times New Roman"/>
              </w:rPr>
            </w:pPr>
          </w:p>
          <w:p w14:paraId="228B4FCC" w14:textId="0C53359A" w:rsidR="00F53582" w:rsidRPr="002910BE" w:rsidRDefault="00F53582" w:rsidP="00013F40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Ministry of </w:t>
            </w:r>
            <w:proofErr w:type="spellStart"/>
            <w:r w:rsidRPr="002910BE">
              <w:rPr>
                <w:rFonts w:ascii="Times New Roman" w:hAnsi="Times New Roman"/>
              </w:rPr>
              <w:t>Labour</w:t>
            </w:r>
            <w:proofErr w:type="spellEnd"/>
            <w:r w:rsidRPr="002910BE">
              <w:rPr>
                <w:rFonts w:ascii="Times New Roman" w:hAnsi="Times New Roman"/>
              </w:rPr>
              <w:t xml:space="preserve"> and Employment, Govt. of India </w:t>
            </w:r>
          </w:p>
        </w:tc>
      </w:tr>
    </w:tbl>
    <w:p w14:paraId="534E3BD0" w14:textId="77777777" w:rsidR="00F53582" w:rsidRPr="002910BE" w:rsidRDefault="00F53582" w:rsidP="0096059E">
      <w:pPr>
        <w:ind w:left="-630" w:right="-1080"/>
        <w:jc w:val="both"/>
        <w:rPr>
          <w:rFonts w:ascii="Times New Roman" w:hAnsi="Times New Roman"/>
        </w:rPr>
      </w:pPr>
      <w:r w:rsidRPr="002910BE">
        <w:rPr>
          <w:rFonts w:ascii="Times New Roman" w:hAnsi="Times New Roman"/>
        </w:rPr>
        <w:t xml:space="preserve">IDRS, Indian Diabetes Risk Score; OGTT, oral glucose tolerance test; K-DPP, Kerala Diabetes Prevention Program; WHO-CHOICE (World Health Organization CHOosing Interventions that are Cost-Effective). </w:t>
      </w:r>
      <w:r w:rsidRPr="002910BE">
        <w:rPr>
          <w:rFonts w:ascii="Times New Roman" w:hAnsi="Times New Roman"/>
          <w:vertAlign w:val="superscript"/>
        </w:rPr>
        <w:t>*</w:t>
      </w:r>
      <w:r w:rsidRPr="002910BE">
        <w:rPr>
          <w:rFonts w:ascii="Times New Roman" w:hAnsi="Times New Roman"/>
        </w:rPr>
        <w:t xml:space="preserve">Unit cost for outpatient visits and inpatient days includes </w:t>
      </w:r>
      <w:r w:rsidRPr="002910BE">
        <w:rPr>
          <w:rFonts w:ascii="Times New Roman" w:eastAsia="Times New Roman" w:hAnsi="Times New Roman"/>
          <w:shd w:val="clear" w:color="auto" w:fill="FFFFFF"/>
        </w:rPr>
        <w:t>personnel, capital and food costs.</w:t>
      </w:r>
    </w:p>
    <w:p w14:paraId="7B598688" w14:textId="77777777" w:rsidR="00F53582" w:rsidRPr="002910BE" w:rsidRDefault="00F53582" w:rsidP="0096059E">
      <w:pPr>
        <w:ind w:left="-360" w:right="360" w:hanging="900"/>
        <w:jc w:val="both"/>
        <w:rPr>
          <w:rFonts w:ascii="Times New Roman" w:hAnsi="Times New Roman"/>
        </w:rPr>
      </w:pPr>
      <w:r w:rsidRPr="002910BE">
        <w:rPr>
          <w:rFonts w:ascii="Times New Roman" w:hAnsi="Times New Roman"/>
        </w:rPr>
        <w:t xml:space="preserve">       </w:t>
      </w:r>
    </w:p>
    <w:p w14:paraId="348B05CB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546A1649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04E5CAAF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7E9D5F15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76559BB7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4D43BBAF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3A83FA52" w14:textId="0B925E3C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0935E344" w14:textId="735C5568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38456F57" w14:textId="5ACD407C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0F2FB3C2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7426FC25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16A407E9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2DD041D9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297AF142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6C863921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744AA41E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6E86F9EC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4B2EC9A5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5CFAA2F8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164AF0BE" w14:textId="77777777" w:rsidR="00F53582" w:rsidRPr="002910BE" w:rsidRDefault="00F53582" w:rsidP="00EC2530">
      <w:pPr>
        <w:ind w:left="-360" w:right="360" w:hanging="900"/>
        <w:jc w:val="both"/>
        <w:rPr>
          <w:rFonts w:ascii="Times New Roman" w:hAnsi="Times New Roman"/>
        </w:rPr>
      </w:pPr>
    </w:p>
    <w:p w14:paraId="54026B09" w14:textId="77777777" w:rsidR="00F53582" w:rsidRPr="002910BE" w:rsidRDefault="00F53582" w:rsidP="00785857">
      <w:pPr>
        <w:ind w:right="360"/>
        <w:jc w:val="both"/>
        <w:rPr>
          <w:rFonts w:ascii="Times New Roman" w:hAnsi="Times New Roman"/>
        </w:rPr>
      </w:pPr>
    </w:p>
    <w:p w14:paraId="7BD11314" w14:textId="7429B464" w:rsidR="00F53582" w:rsidRPr="002910BE" w:rsidRDefault="00F53582" w:rsidP="00F1665B">
      <w:pPr>
        <w:ind w:hanging="284"/>
        <w:outlineLvl w:val="0"/>
        <w:rPr>
          <w:rFonts w:ascii="Times New Roman" w:hAnsi="Times New Roman"/>
          <w:b/>
        </w:rPr>
      </w:pPr>
      <w:r w:rsidRPr="002910BE">
        <w:rPr>
          <w:rFonts w:ascii="Times New Roman" w:hAnsi="Times New Roman"/>
          <w:b/>
        </w:rPr>
        <w:lastRenderedPageBreak/>
        <w:t xml:space="preserve">  </w:t>
      </w:r>
      <w:r w:rsidRPr="00A03DD7">
        <w:rPr>
          <w:rFonts w:ascii="Times New Roman" w:hAnsi="Times New Roman"/>
          <w:b/>
          <w:highlight w:val="yellow"/>
        </w:rPr>
        <w:t xml:space="preserve">Table </w:t>
      </w:r>
      <w:r w:rsidR="00A03DD7" w:rsidRPr="00A03DD7">
        <w:rPr>
          <w:rFonts w:ascii="Times New Roman" w:hAnsi="Times New Roman"/>
          <w:b/>
          <w:highlight w:val="yellow"/>
        </w:rPr>
        <w:t>S</w:t>
      </w:r>
      <w:r w:rsidRPr="00A03DD7">
        <w:rPr>
          <w:rFonts w:ascii="Times New Roman" w:hAnsi="Times New Roman"/>
          <w:b/>
          <w:highlight w:val="yellow"/>
        </w:rPr>
        <w:t>2.</w:t>
      </w:r>
      <w:r w:rsidRPr="002910BE">
        <w:rPr>
          <w:rFonts w:ascii="Times New Roman" w:hAnsi="Times New Roman"/>
          <w:b/>
        </w:rPr>
        <w:t xml:space="preserve"> Baseline characteristics of clusters and participants. </w:t>
      </w:r>
    </w:p>
    <w:p w14:paraId="1ED5EC2A" w14:textId="77777777" w:rsidR="00F53582" w:rsidRPr="002910BE" w:rsidRDefault="00F53582" w:rsidP="00F1665B">
      <w:pPr>
        <w:ind w:hanging="284"/>
        <w:outlineLvl w:val="0"/>
        <w:rPr>
          <w:rFonts w:ascii="Times New Roman" w:hAnsi="Times New Roman"/>
          <w:sz w:val="12"/>
        </w:rPr>
      </w:pPr>
    </w:p>
    <w:tbl>
      <w:tblPr>
        <w:tblW w:w="12432" w:type="dxa"/>
        <w:tblInd w:w="-1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42"/>
        <w:gridCol w:w="2810"/>
        <w:gridCol w:w="3180"/>
      </w:tblGrid>
      <w:tr w:rsidR="00F53582" w:rsidRPr="002910BE" w14:paraId="22BBFEFD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0FD1D184" w14:textId="77777777" w:rsidR="00F53582" w:rsidRPr="002910BE" w:rsidRDefault="00F53582" w:rsidP="002920E6">
            <w:pPr>
              <w:rPr>
                <w:rFonts w:ascii="Times New Roman" w:hAnsi="Times New Roman"/>
                <w:i/>
              </w:rPr>
            </w:pPr>
            <w:r w:rsidRPr="002910BE"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4294967292" distB="4294967292" distL="114300" distR="114300" simplePos="0" relativeHeight="251660288" behindDoc="0" locked="0" layoutInCell="1" allowOverlap="1" wp14:anchorId="7BF3FE3D" wp14:editId="5A6D77B3">
                      <wp:simplePos x="0" y="0"/>
                      <wp:positionH relativeFrom="column">
                        <wp:posOffset>-2918460</wp:posOffset>
                      </wp:positionH>
                      <wp:positionV relativeFrom="paragraph">
                        <wp:posOffset>245109</wp:posOffset>
                      </wp:positionV>
                      <wp:extent cx="277495" cy="0"/>
                      <wp:effectExtent l="38100" t="76200" r="0" b="9525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774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type w14:anchorId="1A99B38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-229.8pt;margin-top:19.3pt;width:21.85pt;height:0;flip:x;z-index:25166028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" strokeweight="0">
                      <v:stroke endarrow="block"/>
                    </v:shape>
                  </w:pict>
                </mc:Fallback>
              </mc:AlternateContent>
            </w:r>
            <w:r w:rsidRPr="002910BE"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495EC83" wp14:editId="769F394D">
                      <wp:simplePos x="0" y="0"/>
                      <wp:positionH relativeFrom="column">
                        <wp:posOffset>-1383665</wp:posOffset>
                      </wp:positionH>
                      <wp:positionV relativeFrom="paragraph">
                        <wp:posOffset>210185</wp:posOffset>
                      </wp:positionV>
                      <wp:extent cx="635" cy="1829435"/>
                      <wp:effectExtent l="76200" t="0" r="75565" b="56515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18294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 w14:anchorId="730027A0" id="Straight Arrow Connector 2" o:spid="_x0000_s1026" type="#_x0000_t32" style="position:absolute;margin-left:-108.95pt;margin-top:16.55pt;width:.05pt;height:144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" strokeweight="0">
                      <v:stroke endarrow="block"/>
                    </v:shape>
                  </w:pict>
                </mc:Fallback>
              </mc:AlternateContent>
            </w:r>
            <w:r w:rsidRPr="002910BE"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662566" wp14:editId="4AB59F95">
                      <wp:simplePos x="0" y="0"/>
                      <wp:positionH relativeFrom="column">
                        <wp:posOffset>-5041265</wp:posOffset>
                      </wp:positionH>
                      <wp:positionV relativeFrom="paragraph">
                        <wp:posOffset>324485</wp:posOffset>
                      </wp:positionV>
                      <wp:extent cx="2124075" cy="1511935"/>
                      <wp:effectExtent l="0" t="0" r="28575" b="1206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24075" cy="151193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2908D16A" w14:textId="77777777" w:rsidR="00F53582" w:rsidRDefault="00F53582" w:rsidP="00F1665B">
                                  <w:pPr>
                                    <w:rPr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u w:val="single"/>
                                    </w:rPr>
                                    <w:t>Excluded=250:</w:t>
                                  </w:r>
                                </w:p>
                                <w:p w14:paraId="5256A1B4" w14:textId="77777777" w:rsidR="00F53582" w:rsidRPr="00225C83" w:rsidRDefault="00F53582" w:rsidP="00F1665B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able</w:t>
                                  </w:r>
                                  <w:r w:rsidRPr="00225C83">
                                    <w:rPr>
                                      <w:color w:val="000000"/>
                                    </w:rPr>
                                    <w:t xml:space="preserve"> to speak, re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ad and write the local language=</w:t>
                                  </w:r>
                                  <w:r w:rsidRPr="00225C83">
                                    <w:rPr>
                                      <w:color w:val="000000"/>
                                    </w:rPr>
                                    <w:t>40</w:t>
                                  </w:r>
                                </w:p>
                                <w:p w14:paraId="60865A32" w14:textId="77777777" w:rsidR="00F53582" w:rsidRPr="00225C83" w:rsidRDefault="00F53582" w:rsidP="00F1665B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Known T2DM=</w:t>
                                  </w:r>
                                  <w:r w:rsidRPr="00225C83">
                                    <w:rPr>
                                      <w:color w:val="000000"/>
                                    </w:rPr>
                                    <w:t>160</w:t>
                                  </w:r>
                                </w:p>
                                <w:p w14:paraId="1D3F07E8" w14:textId="77777777" w:rsidR="00F53582" w:rsidRPr="00225C83" w:rsidRDefault="00F53582" w:rsidP="00F1665B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Other chronic illness=</w:t>
                                  </w:r>
                                  <w:r w:rsidRPr="00225C83">
                                    <w:rPr>
                                      <w:color w:val="000000"/>
                                    </w:rPr>
                                    <w:t>39</w:t>
                                  </w:r>
                                </w:p>
                                <w:p w14:paraId="161F1DA9" w14:textId="77777777" w:rsidR="00F53582" w:rsidRPr="00225C83" w:rsidRDefault="00F53582" w:rsidP="00F1665B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regnancy=</w:t>
                                  </w:r>
                                  <w:r w:rsidRPr="00225C83"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  <w:p w14:paraId="42C18FB8" w14:textId="77777777" w:rsidR="00F53582" w:rsidRPr="00225C83" w:rsidRDefault="00F53582" w:rsidP="00F1665B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aking</w:t>
                                  </w:r>
                                  <w:r w:rsidRPr="00225C83">
                                    <w:rPr>
                                      <w:color w:val="000000"/>
                                    </w:rPr>
                                    <w:t xml:space="preserve"> medications known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to influence glucose tolerance=</w:t>
                                  </w:r>
                                  <w:r w:rsidRPr="00225C83"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  <w:p w14:paraId="16B36FF2" w14:textId="77777777" w:rsidR="00F53582" w:rsidRPr="00225C83" w:rsidRDefault="00F53582" w:rsidP="00F1665B">
                                  <w:pPr>
                                    <w:rPr>
                                      <w:color w:val="000000"/>
                                    </w:rPr>
                                  </w:pPr>
                                </w:p>
                                <w:p w14:paraId="7CDA522E" w14:textId="77777777" w:rsidR="00F53582" w:rsidRPr="00225C83" w:rsidRDefault="00F53582" w:rsidP="00F1665B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rect w14:anchorId="55662566" id="Rectangle 1" o:spid="_x0000_s1026" style="position:absolute;margin-left:-396.95pt;margin-top:25.55pt;width:167.25pt;height:119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" filled="f" strokeweight=".25pt">
                      <v:textbox>
                        <w:txbxContent>
                          <w:p w14:paraId="2908D16A" w14:textId="77777777" w:rsidR="00F53582" w:rsidRDefault="00F53582" w:rsidP="00F1665B">
                            <w:pPr>
                              <w:rPr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u w:val="single"/>
                              </w:rPr>
                              <w:t>Excluded=250:</w:t>
                            </w:r>
                          </w:p>
                          <w:p w14:paraId="5256A1B4" w14:textId="77777777" w:rsidR="00F53582" w:rsidRPr="00225C83" w:rsidRDefault="00F53582" w:rsidP="00F1665B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able</w:t>
                            </w:r>
                            <w:r w:rsidRPr="00225C83">
                              <w:rPr>
                                <w:color w:val="000000"/>
                              </w:rPr>
                              <w:t xml:space="preserve"> to speak, re</w:t>
                            </w:r>
                            <w:r>
                              <w:rPr>
                                <w:color w:val="000000"/>
                              </w:rPr>
                              <w:t>ad and write the local language=</w:t>
                            </w:r>
                            <w:r w:rsidRPr="00225C83">
                              <w:rPr>
                                <w:color w:val="000000"/>
                              </w:rPr>
                              <w:t>40</w:t>
                            </w:r>
                          </w:p>
                          <w:p w14:paraId="60865A32" w14:textId="77777777" w:rsidR="00F53582" w:rsidRPr="00225C83" w:rsidRDefault="00F53582" w:rsidP="00F1665B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Known T2DM=</w:t>
                            </w:r>
                            <w:r w:rsidRPr="00225C83">
                              <w:rPr>
                                <w:color w:val="000000"/>
                              </w:rPr>
                              <w:t>160</w:t>
                            </w:r>
                          </w:p>
                          <w:p w14:paraId="1D3F07E8" w14:textId="77777777" w:rsidR="00F53582" w:rsidRPr="00225C83" w:rsidRDefault="00F53582" w:rsidP="00F1665B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Other chronic illness=</w:t>
                            </w:r>
                            <w:r w:rsidRPr="00225C83">
                              <w:rPr>
                                <w:color w:val="000000"/>
                              </w:rPr>
                              <w:t>39</w:t>
                            </w:r>
                          </w:p>
                          <w:p w14:paraId="161F1DA9" w14:textId="77777777" w:rsidR="00F53582" w:rsidRPr="00225C83" w:rsidRDefault="00F53582" w:rsidP="00F1665B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egnancy=</w:t>
                            </w:r>
                            <w:r w:rsidRPr="00225C83">
                              <w:rPr>
                                <w:color w:val="000000"/>
                              </w:rPr>
                              <w:t>2</w:t>
                            </w:r>
                          </w:p>
                          <w:p w14:paraId="42C18FB8" w14:textId="77777777" w:rsidR="00F53582" w:rsidRPr="00225C83" w:rsidRDefault="00F53582" w:rsidP="00F1665B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aking</w:t>
                            </w:r>
                            <w:r w:rsidRPr="00225C83">
                              <w:rPr>
                                <w:color w:val="000000"/>
                              </w:rPr>
                              <w:t xml:space="preserve"> medications known</w:t>
                            </w:r>
                            <w:r>
                              <w:rPr>
                                <w:color w:val="000000"/>
                              </w:rPr>
                              <w:t xml:space="preserve"> to influence glucose tolerance=</w:t>
                            </w:r>
                            <w:r w:rsidRPr="00225C83">
                              <w:rPr>
                                <w:color w:val="000000"/>
                              </w:rPr>
                              <w:t>9</w:t>
                            </w:r>
                          </w:p>
                          <w:p w14:paraId="16B36FF2" w14:textId="77777777" w:rsidR="00F53582" w:rsidRPr="00225C83" w:rsidRDefault="00F53582" w:rsidP="00F1665B">
                            <w:pPr>
                              <w:rPr>
                                <w:color w:val="000000"/>
                              </w:rPr>
                            </w:pPr>
                          </w:p>
                          <w:p w14:paraId="7CDA522E" w14:textId="77777777" w:rsidR="00F53582" w:rsidRPr="00225C83" w:rsidRDefault="00F53582" w:rsidP="00F1665B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810" w:type="dxa"/>
          </w:tcPr>
          <w:p w14:paraId="7F5F68A6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Control group (N=507)</w:t>
            </w:r>
          </w:p>
        </w:tc>
        <w:tc>
          <w:tcPr>
            <w:tcW w:w="3180" w:type="dxa"/>
          </w:tcPr>
          <w:p w14:paraId="0A3EB540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Intervention group (N=500)</w:t>
            </w:r>
          </w:p>
        </w:tc>
      </w:tr>
      <w:tr w:rsidR="00F53582" w:rsidRPr="002910BE" w14:paraId="1725C281" w14:textId="77777777" w:rsidTr="002920E6">
        <w:trPr>
          <w:trHeight w:val="293"/>
        </w:trPr>
        <w:tc>
          <w:tcPr>
            <w:tcW w:w="12432" w:type="dxa"/>
            <w:gridSpan w:val="3"/>
            <w:shd w:val="clear" w:color="auto" w:fill="auto"/>
          </w:tcPr>
          <w:p w14:paraId="2132063B" w14:textId="77777777" w:rsidR="00F53582" w:rsidRPr="002910BE" w:rsidRDefault="00F53582" w:rsidP="002920E6">
            <w:pPr>
              <w:rPr>
                <w:rFonts w:ascii="Times New Roman" w:hAnsi="Times New Roman"/>
                <w:i/>
              </w:rPr>
            </w:pPr>
            <w:r w:rsidRPr="002910BE">
              <w:rPr>
                <w:rFonts w:ascii="Times New Roman" w:hAnsi="Times New Roman"/>
                <w:i/>
              </w:rPr>
              <w:t xml:space="preserve">Cluster level </w:t>
            </w:r>
          </w:p>
        </w:tc>
      </w:tr>
      <w:tr w:rsidR="00F53582" w:rsidRPr="002910BE" w14:paraId="6D91B327" w14:textId="77777777" w:rsidTr="002920E6">
        <w:trPr>
          <w:trHeight w:val="293"/>
        </w:trPr>
        <w:tc>
          <w:tcPr>
            <w:tcW w:w="6442" w:type="dxa"/>
            <w:shd w:val="clear" w:color="auto" w:fill="auto"/>
          </w:tcPr>
          <w:p w14:paraId="1EA383C4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No. of polling areas</w:t>
            </w:r>
          </w:p>
        </w:tc>
        <w:tc>
          <w:tcPr>
            <w:tcW w:w="2810" w:type="dxa"/>
          </w:tcPr>
          <w:p w14:paraId="0202B2D3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30</w:t>
            </w:r>
          </w:p>
        </w:tc>
        <w:tc>
          <w:tcPr>
            <w:tcW w:w="3180" w:type="dxa"/>
          </w:tcPr>
          <w:p w14:paraId="3C92FA1B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30</w:t>
            </w:r>
          </w:p>
        </w:tc>
      </w:tr>
      <w:tr w:rsidR="00F53582" w:rsidRPr="002910BE" w14:paraId="62072538" w14:textId="77777777" w:rsidTr="002920E6">
        <w:trPr>
          <w:trHeight w:val="293"/>
        </w:trPr>
        <w:tc>
          <w:tcPr>
            <w:tcW w:w="6442" w:type="dxa"/>
            <w:shd w:val="clear" w:color="auto" w:fill="auto"/>
          </w:tcPr>
          <w:p w14:paraId="0992CBBE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Average no. of individuals per polling area</w:t>
            </w:r>
          </w:p>
        </w:tc>
        <w:tc>
          <w:tcPr>
            <w:tcW w:w="2810" w:type="dxa"/>
          </w:tcPr>
          <w:p w14:paraId="5F9EF324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100</w:t>
            </w:r>
          </w:p>
        </w:tc>
        <w:tc>
          <w:tcPr>
            <w:tcW w:w="3180" w:type="dxa"/>
          </w:tcPr>
          <w:p w14:paraId="6FE291FA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1150</w:t>
            </w:r>
          </w:p>
        </w:tc>
      </w:tr>
      <w:tr w:rsidR="00F53582" w:rsidRPr="002910BE" w14:paraId="75EBC1B4" w14:textId="77777777" w:rsidTr="002920E6">
        <w:trPr>
          <w:trHeight w:val="293"/>
        </w:trPr>
        <w:tc>
          <w:tcPr>
            <w:tcW w:w="12432" w:type="dxa"/>
            <w:gridSpan w:val="3"/>
            <w:shd w:val="clear" w:color="auto" w:fill="auto"/>
          </w:tcPr>
          <w:p w14:paraId="472BC9DB" w14:textId="77777777" w:rsidR="00F53582" w:rsidRPr="002910BE" w:rsidRDefault="00F53582" w:rsidP="002920E6">
            <w:pPr>
              <w:rPr>
                <w:rFonts w:ascii="Times New Roman" w:hAnsi="Times New Roman"/>
                <w:i/>
              </w:rPr>
            </w:pPr>
            <w:r w:rsidRPr="002910BE">
              <w:rPr>
                <w:rFonts w:ascii="Times New Roman" w:hAnsi="Times New Roman"/>
                <w:i/>
              </w:rPr>
              <w:t xml:space="preserve">Participant level </w:t>
            </w:r>
          </w:p>
        </w:tc>
      </w:tr>
      <w:tr w:rsidR="00F53582" w:rsidRPr="002910BE" w14:paraId="08C0E7C8" w14:textId="77777777" w:rsidTr="002920E6">
        <w:trPr>
          <w:trHeight w:val="293"/>
        </w:trPr>
        <w:tc>
          <w:tcPr>
            <w:tcW w:w="12432" w:type="dxa"/>
            <w:gridSpan w:val="3"/>
            <w:shd w:val="clear" w:color="auto" w:fill="auto"/>
          </w:tcPr>
          <w:p w14:paraId="70730CDA" w14:textId="77777777" w:rsidR="00F53582" w:rsidRPr="002910BE" w:rsidRDefault="00F53582" w:rsidP="002920E6">
            <w:pPr>
              <w:rPr>
                <w:rFonts w:ascii="Times New Roman" w:hAnsi="Times New Roman"/>
                <w:i/>
              </w:rPr>
            </w:pPr>
            <w:r w:rsidRPr="002910BE">
              <w:rPr>
                <w:rFonts w:ascii="Times New Roman" w:hAnsi="Times New Roman"/>
                <w:i/>
              </w:rPr>
              <w:t xml:space="preserve">Socio-demographics </w:t>
            </w:r>
          </w:p>
        </w:tc>
      </w:tr>
      <w:tr w:rsidR="00F53582" w:rsidRPr="002910BE" w14:paraId="35CEAD89" w14:textId="77777777" w:rsidTr="002920E6">
        <w:trPr>
          <w:trHeight w:val="293"/>
        </w:trPr>
        <w:tc>
          <w:tcPr>
            <w:tcW w:w="6442" w:type="dxa"/>
            <w:shd w:val="clear" w:color="auto" w:fill="auto"/>
          </w:tcPr>
          <w:p w14:paraId="6B889C60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Age (years), mean (SD)</w:t>
            </w:r>
          </w:p>
        </w:tc>
        <w:tc>
          <w:tcPr>
            <w:tcW w:w="2810" w:type="dxa"/>
          </w:tcPr>
          <w:p w14:paraId="72E3FBF8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45.7 (7.4)</w:t>
            </w:r>
          </w:p>
        </w:tc>
        <w:tc>
          <w:tcPr>
            <w:tcW w:w="3180" w:type="dxa"/>
          </w:tcPr>
          <w:p w14:paraId="2F4644EB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46.2 (7.6)</w:t>
            </w:r>
          </w:p>
        </w:tc>
      </w:tr>
      <w:tr w:rsidR="00F53582" w:rsidRPr="002910BE" w14:paraId="62B2312E" w14:textId="77777777" w:rsidTr="002920E6">
        <w:trPr>
          <w:trHeight w:val="293"/>
        </w:trPr>
        <w:tc>
          <w:tcPr>
            <w:tcW w:w="6442" w:type="dxa"/>
            <w:shd w:val="clear" w:color="auto" w:fill="auto"/>
          </w:tcPr>
          <w:p w14:paraId="54E42328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Female, n (%)</w:t>
            </w:r>
          </w:p>
        </w:tc>
        <w:tc>
          <w:tcPr>
            <w:tcW w:w="2810" w:type="dxa"/>
          </w:tcPr>
          <w:p w14:paraId="4F258CD2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236 (46.6)</w:t>
            </w:r>
          </w:p>
        </w:tc>
        <w:tc>
          <w:tcPr>
            <w:tcW w:w="3180" w:type="dxa"/>
          </w:tcPr>
          <w:p w14:paraId="6E984594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239 (47.8)</w:t>
            </w:r>
          </w:p>
        </w:tc>
      </w:tr>
      <w:tr w:rsidR="00F53582" w:rsidRPr="002910BE" w14:paraId="40A19B0D" w14:textId="77777777" w:rsidTr="002920E6">
        <w:trPr>
          <w:trHeight w:val="293"/>
        </w:trPr>
        <w:tc>
          <w:tcPr>
            <w:tcW w:w="6442" w:type="dxa"/>
            <w:shd w:val="clear" w:color="auto" w:fill="auto"/>
          </w:tcPr>
          <w:p w14:paraId="691599A2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Education, n (%)</w:t>
            </w:r>
          </w:p>
          <w:p w14:paraId="7CB3D994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Up to primary</w:t>
            </w:r>
          </w:p>
          <w:p w14:paraId="1AAEFB07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Middle</w:t>
            </w:r>
          </w:p>
          <w:p w14:paraId="45E1038D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Secondary</w:t>
            </w:r>
          </w:p>
          <w:p w14:paraId="6452010D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Higher secondary</w:t>
            </w:r>
          </w:p>
          <w:p w14:paraId="38FF3ED8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Vocational education</w:t>
            </w:r>
          </w:p>
          <w:p w14:paraId="331AA642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College or above </w:t>
            </w:r>
          </w:p>
        </w:tc>
        <w:tc>
          <w:tcPr>
            <w:tcW w:w="2810" w:type="dxa"/>
          </w:tcPr>
          <w:p w14:paraId="2068F7E3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</w:p>
          <w:p w14:paraId="75FA84FF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17 (23.1)</w:t>
            </w:r>
          </w:p>
          <w:p w14:paraId="26CD1A0F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43 (28.2)</w:t>
            </w:r>
          </w:p>
          <w:p w14:paraId="256D68D3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23 (23.5)</w:t>
            </w:r>
          </w:p>
          <w:p w14:paraId="715B230B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42 (8.3)</w:t>
            </w:r>
          </w:p>
          <w:p w14:paraId="505C4645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31 (6.1)</w:t>
            </w:r>
          </w:p>
          <w:p w14:paraId="7F00A6D8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51 (10.1)</w:t>
            </w:r>
          </w:p>
        </w:tc>
        <w:tc>
          <w:tcPr>
            <w:tcW w:w="3180" w:type="dxa"/>
          </w:tcPr>
          <w:p w14:paraId="570DAE3E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</w:p>
          <w:p w14:paraId="42E27171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36 (27.2)</w:t>
            </w:r>
          </w:p>
          <w:p w14:paraId="0426CBA1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29 (25.8)</w:t>
            </w:r>
          </w:p>
          <w:p w14:paraId="5F5E8F37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14 (22.8)</w:t>
            </w:r>
          </w:p>
          <w:p w14:paraId="49A925DE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43 (8.6)</w:t>
            </w:r>
          </w:p>
          <w:p w14:paraId="791E9D45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28 (5.6)</w:t>
            </w:r>
          </w:p>
          <w:p w14:paraId="2684684A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50 (10.0)</w:t>
            </w:r>
          </w:p>
        </w:tc>
      </w:tr>
      <w:tr w:rsidR="00F53582" w:rsidRPr="002910BE" w14:paraId="17A7BD20" w14:textId="77777777" w:rsidTr="002920E6">
        <w:trPr>
          <w:trHeight w:val="293"/>
        </w:trPr>
        <w:tc>
          <w:tcPr>
            <w:tcW w:w="6442" w:type="dxa"/>
            <w:shd w:val="clear" w:color="auto" w:fill="auto"/>
          </w:tcPr>
          <w:p w14:paraId="12C61618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Occupation, n (%)</w:t>
            </w:r>
          </w:p>
          <w:p w14:paraId="544A5E6D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Skilled/unskilled</w:t>
            </w:r>
          </w:p>
          <w:p w14:paraId="44154EEB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Homemaker</w:t>
            </w:r>
          </w:p>
          <w:p w14:paraId="0081669D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Unemployed/retired </w:t>
            </w:r>
          </w:p>
        </w:tc>
        <w:tc>
          <w:tcPr>
            <w:tcW w:w="2810" w:type="dxa"/>
          </w:tcPr>
          <w:p w14:paraId="7F4A5552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</w:p>
          <w:p w14:paraId="61B82525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361 (71.2)</w:t>
            </w:r>
          </w:p>
          <w:p w14:paraId="7075F9A5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39 (27.4)</w:t>
            </w:r>
          </w:p>
          <w:p w14:paraId="78F71CC8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7 (1.4)</w:t>
            </w:r>
          </w:p>
        </w:tc>
        <w:tc>
          <w:tcPr>
            <w:tcW w:w="3180" w:type="dxa"/>
          </w:tcPr>
          <w:p w14:paraId="3B182FF3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</w:p>
          <w:p w14:paraId="29F44A88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367 (73.4)</w:t>
            </w:r>
          </w:p>
          <w:p w14:paraId="1BDC014D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29 (25.8)</w:t>
            </w:r>
          </w:p>
          <w:p w14:paraId="622A9BCC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4 (0.8)</w:t>
            </w:r>
          </w:p>
        </w:tc>
      </w:tr>
      <w:tr w:rsidR="00F53582" w:rsidRPr="002910BE" w14:paraId="392927BB" w14:textId="77777777" w:rsidTr="002920E6">
        <w:trPr>
          <w:trHeight w:val="293"/>
        </w:trPr>
        <w:tc>
          <w:tcPr>
            <w:tcW w:w="6442" w:type="dxa"/>
            <w:shd w:val="clear" w:color="auto" w:fill="auto"/>
          </w:tcPr>
          <w:p w14:paraId="190F2A34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Marital status, n (%)</w:t>
            </w:r>
          </w:p>
          <w:p w14:paraId="75D2BB7E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Married</w:t>
            </w:r>
          </w:p>
          <w:p w14:paraId="306FD03A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Separated</w:t>
            </w:r>
          </w:p>
          <w:p w14:paraId="4C9419DC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Divorced</w:t>
            </w:r>
          </w:p>
          <w:p w14:paraId="68B0F020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Widowed</w:t>
            </w:r>
          </w:p>
          <w:p w14:paraId="66F8E858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  Single</w:t>
            </w:r>
          </w:p>
        </w:tc>
        <w:tc>
          <w:tcPr>
            <w:tcW w:w="2810" w:type="dxa"/>
          </w:tcPr>
          <w:p w14:paraId="75F6674F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</w:p>
          <w:p w14:paraId="08E63EC2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482 (95.1)</w:t>
            </w:r>
          </w:p>
          <w:p w14:paraId="0402521A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2 (0.4)</w:t>
            </w:r>
          </w:p>
          <w:p w14:paraId="681456B5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 (0.2)</w:t>
            </w:r>
          </w:p>
          <w:p w14:paraId="6F4F3E7C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9 (3.8)</w:t>
            </w:r>
          </w:p>
          <w:p w14:paraId="4E1D07FE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3 (0.6)</w:t>
            </w:r>
          </w:p>
        </w:tc>
        <w:tc>
          <w:tcPr>
            <w:tcW w:w="3180" w:type="dxa"/>
          </w:tcPr>
          <w:p w14:paraId="4AC8794F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</w:p>
          <w:p w14:paraId="07E2A3F8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476 (95.2)</w:t>
            </w:r>
          </w:p>
          <w:p w14:paraId="1CB91386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4 (0.8)</w:t>
            </w:r>
          </w:p>
          <w:p w14:paraId="032EB887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3 (0.6)</w:t>
            </w:r>
          </w:p>
          <w:p w14:paraId="3269B30A" w14:textId="77777777" w:rsidR="00F53582" w:rsidRPr="002910BE" w:rsidRDefault="00F53582" w:rsidP="002920E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9 (1.8)</w:t>
            </w:r>
          </w:p>
          <w:p w14:paraId="1C064F9E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8 (1.6)</w:t>
            </w:r>
          </w:p>
        </w:tc>
      </w:tr>
      <w:tr w:rsidR="00F53582" w:rsidRPr="002910BE" w14:paraId="1A61591A" w14:textId="77777777" w:rsidTr="002920E6">
        <w:trPr>
          <w:trHeight w:val="293"/>
        </w:trPr>
        <w:tc>
          <w:tcPr>
            <w:tcW w:w="6442" w:type="dxa"/>
            <w:shd w:val="clear" w:color="auto" w:fill="auto"/>
          </w:tcPr>
          <w:p w14:paraId="7AE607C6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Monthly household expenditure (INR), median (IQR)</w:t>
            </w:r>
          </w:p>
        </w:tc>
        <w:tc>
          <w:tcPr>
            <w:tcW w:w="2810" w:type="dxa"/>
          </w:tcPr>
          <w:p w14:paraId="65C524C6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6000 (5000 to 10000)</w:t>
            </w:r>
          </w:p>
        </w:tc>
        <w:tc>
          <w:tcPr>
            <w:tcW w:w="3180" w:type="dxa"/>
          </w:tcPr>
          <w:p w14:paraId="5720A4DB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7000 (5000 to 10000)</w:t>
            </w:r>
          </w:p>
        </w:tc>
      </w:tr>
      <w:tr w:rsidR="00F53582" w:rsidRPr="002910BE" w14:paraId="636F8275" w14:textId="77777777" w:rsidTr="002920E6">
        <w:trPr>
          <w:trHeight w:val="351"/>
        </w:trPr>
        <w:tc>
          <w:tcPr>
            <w:tcW w:w="12432" w:type="dxa"/>
            <w:gridSpan w:val="3"/>
            <w:shd w:val="clear" w:color="auto" w:fill="auto"/>
          </w:tcPr>
          <w:p w14:paraId="23A3F15F" w14:textId="77777777" w:rsidR="00F53582" w:rsidRPr="002910BE" w:rsidRDefault="00F53582" w:rsidP="002920E6">
            <w:pPr>
              <w:rPr>
                <w:rFonts w:ascii="Times New Roman" w:hAnsi="Times New Roman"/>
                <w:i/>
              </w:rPr>
            </w:pPr>
            <w:r w:rsidRPr="002910BE">
              <w:rPr>
                <w:rFonts w:ascii="Times New Roman" w:hAnsi="Times New Roman"/>
                <w:i/>
              </w:rPr>
              <w:t xml:space="preserve">Behavioral characteristics </w:t>
            </w:r>
          </w:p>
        </w:tc>
      </w:tr>
      <w:tr w:rsidR="00F53582" w:rsidRPr="002910BE" w14:paraId="63A08E2F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47EC9E24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≥5 servings of fruit and vegetables/day</w:t>
            </w:r>
            <w:r w:rsidRPr="002910BE">
              <w:rPr>
                <w:rFonts w:ascii="Times New Roman" w:hAnsi="Times New Roman"/>
                <w:vertAlign w:val="superscript"/>
              </w:rPr>
              <w:t>*</w:t>
            </w:r>
            <w:r w:rsidRPr="002910BE">
              <w:rPr>
                <w:rFonts w:ascii="Times New Roman" w:hAnsi="Times New Roman"/>
              </w:rPr>
              <w:t>, n (%)</w:t>
            </w:r>
          </w:p>
        </w:tc>
        <w:tc>
          <w:tcPr>
            <w:tcW w:w="2810" w:type="dxa"/>
          </w:tcPr>
          <w:p w14:paraId="5B7BAA89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84 (16.6)</w:t>
            </w:r>
          </w:p>
        </w:tc>
        <w:tc>
          <w:tcPr>
            <w:tcW w:w="3180" w:type="dxa"/>
          </w:tcPr>
          <w:p w14:paraId="324A3358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91 (18.2)</w:t>
            </w:r>
          </w:p>
        </w:tc>
      </w:tr>
      <w:tr w:rsidR="00F53582" w:rsidRPr="002910BE" w14:paraId="12105EC8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217B8B66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Physically active (leisure </w:t>
            </w:r>
            <w:proofErr w:type="gramStart"/>
            <w:r w:rsidRPr="002910BE">
              <w:rPr>
                <w:rFonts w:ascii="Times New Roman" w:hAnsi="Times New Roman"/>
              </w:rPr>
              <w:t>time)</w:t>
            </w:r>
            <w:r w:rsidRPr="002910BE"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†</w:t>
            </w:r>
            <w:proofErr w:type="gramEnd"/>
            <w:r w:rsidRPr="002910BE">
              <w:rPr>
                <w:rFonts w:ascii="Times New Roman" w:hAnsi="Times New Roman"/>
              </w:rPr>
              <w:t>, n (%)</w:t>
            </w:r>
          </w:p>
        </w:tc>
        <w:tc>
          <w:tcPr>
            <w:tcW w:w="2810" w:type="dxa"/>
          </w:tcPr>
          <w:p w14:paraId="1B9F983B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02 (20.4)</w:t>
            </w:r>
          </w:p>
        </w:tc>
        <w:tc>
          <w:tcPr>
            <w:tcW w:w="3180" w:type="dxa"/>
          </w:tcPr>
          <w:p w14:paraId="549FD08C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07 (21.1)</w:t>
            </w:r>
          </w:p>
        </w:tc>
      </w:tr>
      <w:tr w:rsidR="00F53582" w:rsidRPr="002910BE" w14:paraId="247813B0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1910E2EB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lastRenderedPageBreak/>
              <w:t>Current tobacco use</w:t>
            </w:r>
            <w:r w:rsidRPr="002910BE"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‡</w:t>
            </w:r>
            <w:r w:rsidRPr="002910BE">
              <w:rPr>
                <w:rFonts w:ascii="Times New Roman" w:hAnsi="Times New Roman"/>
                <w:color w:val="000000"/>
                <w:shd w:val="clear" w:color="auto" w:fill="FFFFFF"/>
              </w:rPr>
              <w:t>,</w:t>
            </w:r>
            <w:r w:rsidRPr="002910BE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2810" w:type="dxa"/>
          </w:tcPr>
          <w:p w14:paraId="37DE170E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92 (18.2)</w:t>
            </w:r>
          </w:p>
        </w:tc>
        <w:tc>
          <w:tcPr>
            <w:tcW w:w="3180" w:type="dxa"/>
          </w:tcPr>
          <w:p w14:paraId="5E274B13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02 (20.4)</w:t>
            </w:r>
          </w:p>
        </w:tc>
      </w:tr>
      <w:tr w:rsidR="00F53582" w:rsidRPr="002910BE" w14:paraId="49E136F8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2D97FD1D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Current alcohol use</w:t>
            </w:r>
            <w:r w:rsidRPr="002910BE"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§</w:t>
            </w:r>
            <w:r w:rsidRPr="002910BE">
              <w:rPr>
                <w:rFonts w:ascii="Times New Roman" w:hAnsi="Times New Roman"/>
              </w:rPr>
              <w:t>, n (%)</w:t>
            </w:r>
          </w:p>
        </w:tc>
        <w:tc>
          <w:tcPr>
            <w:tcW w:w="2810" w:type="dxa"/>
          </w:tcPr>
          <w:p w14:paraId="3AD60186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97 (19.1)</w:t>
            </w:r>
          </w:p>
        </w:tc>
        <w:tc>
          <w:tcPr>
            <w:tcW w:w="3180" w:type="dxa"/>
          </w:tcPr>
          <w:p w14:paraId="3F05502A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14 (22.8)</w:t>
            </w:r>
          </w:p>
        </w:tc>
      </w:tr>
      <w:tr w:rsidR="00F53582" w:rsidRPr="002910BE" w14:paraId="3AE2BF69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6006AE85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Standard drinks of alcohol (on a drinking </w:t>
            </w:r>
            <w:proofErr w:type="gramStart"/>
            <w:r w:rsidRPr="002910BE">
              <w:rPr>
                <w:rFonts w:ascii="Times New Roman" w:hAnsi="Times New Roman"/>
              </w:rPr>
              <w:t>occasion)</w:t>
            </w:r>
            <w:r w:rsidRPr="002910BE"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|</w:t>
            </w:r>
            <w:proofErr w:type="gramEnd"/>
            <w:r w:rsidRPr="002910BE"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|</w:t>
            </w:r>
            <w:r w:rsidRPr="002910BE">
              <w:rPr>
                <w:rFonts w:ascii="Times New Roman" w:hAnsi="Times New Roman"/>
              </w:rPr>
              <w:t>, mean (SD)</w:t>
            </w:r>
          </w:p>
        </w:tc>
        <w:tc>
          <w:tcPr>
            <w:tcW w:w="2810" w:type="dxa"/>
          </w:tcPr>
          <w:p w14:paraId="7B6209C4" w14:textId="77777777" w:rsidR="00F53582" w:rsidRPr="002910BE" w:rsidRDefault="00F53582" w:rsidP="002920E6">
            <w:pPr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0.2 (0.4)</w:t>
            </w:r>
          </w:p>
        </w:tc>
        <w:tc>
          <w:tcPr>
            <w:tcW w:w="3180" w:type="dxa"/>
          </w:tcPr>
          <w:p w14:paraId="7B1DA228" w14:textId="77777777" w:rsidR="00F53582" w:rsidRPr="002910BE" w:rsidRDefault="00F53582" w:rsidP="002920E6">
            <w:pPr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0.2 (0.4)</w:t>
            </w:r>
          </w:p>
        </w:tc>
      </w:tr>
      <w:tr w:rsidR="00F53582" w:rsidRPr="002910BE" w14:paraId="5342954F" w14:textId="77777777" w:rsidTr="002920E6">
        <w:trPr>
          <w:trHeight w:val="351"/>
        </w:trPr>
        <w:tc>
          <w:tcPr>
            <w:tcW w:w="12432" w:type="dxa"/>
            <w:gridSpan w:val="3"/>
            <w:shd w:val="clear" w:color="auto" w:fill="auto"/>
          </w:tcPr>
          <w:p w14:paraId="27D5E1C2" w14:textId="77777777" w:rsidR="00F53582" w:rsidRPr="002910BE" w:rsidRDefault="00F53582" w:rsidP="002920E6">
            <w:pPr>
              <w:rPr>
                <w:rFonts w:ascii="Times New Roman" w:hAnsi="Times New Roman"/>
                <w:i/>
              </w:rPr>
            </w:pPr>
            <w:r w:rsidRPr="002910BE">
              <w:rPr>
                <w:rFonts w:ascii="Times New Roman" w:hAnsi="Times New Roman"/>
                <w:i/>
              </w:rPr>
              <w:t>Clinical and biochemical characteristics</w:t>
            </w:r>
          </w:p>
        </w:tc>
      </w:tr>
      <w:tr w:rsidR="00F53582" w:rsidRPr="002910BE" w14:paraId="6CBF814D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3C66DCA1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Weight (kg), mean (SD)</w:t>
            </w:r>
          </w:p>
        </w:tc>
        <w:tc>
          <w:tcPr>
            <w:tcW w:w="2810" w:type="dxa"/>
          </w:tcPr>
          <w:p w14:paraId="512AD9AA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64.5 (12.1)</w:t>
            </w:r>
          </w:p>
        </w:tc>
        <w:tc>
          <w:tcPr>
            <w:tcW w:w="3180" w:type="dxa"/>
          </w:tcPr>
          <w:p w14:paraId="73ED2C0A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62.6 (11.6)</w:t>
            </w:r>
          </w:p>
        </w:tc>
      </w:tr>
      <w:tr w:rsidR="00F53582" w:rsidRPr="002910BE" w14:paraId="3B5F563D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09D068FA" w14:textId="77777777" w:rsidR="00F53582" w:rsidRPr="002910BE" w:rsidRDefault="00F53582" w:rsidP="002920E6">
            <w:pPr>
              <w:rPr>
                <w:rFonts w:ascii="Times New Roman" w:hAnsi="Times New Roman"/>
                <w:vertAlign w:val="superscript"/>
              </w:rPr>
            </w:pPr>
            <w:r w:rsidRPr="002910BE">
              <w:rPr>
                <w:rFonts w:ascii="Times New Roman" w:hAnsi="Times New Roman"/>
              </w:rPr>
              <w:t>Waist circumference (cm), mean (SD)</w:t>
            </w:r>
          </w:p>
        </w:tc>
        <w:tc>
          <w:tcPr>
            <w:tcW w:w="2810" w:type="dxa"/>
          </w:tcPr>
          <w:p w14:paraId="1B57F7FE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88.7 (9.7)</w:t>
            </w:r>
          </w:p>
        </w:tc>
        <w:tc>
          <w:tcPr>
            <w:tcW w:w="3180" w:type="dxa"/>
          </w:tcPr>
          <w:p w14:paraId="18D19575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87.9 (9.7)</w:t>
            </w:r>
          </w:p>
        </w:tc>
      </w:tr>
      <w:tr w:rsidR="00F53582" w:rsidRPr="002910BE" w14:paraId="47EC7D68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537C267E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Waist-to-hip ratio, mean (SD)</w:t>
            </w:r>
          </w:p>
        </w:tc>
        <w:tc>
          <w:tcPr>
            <w:tcW w:w="2810" w:type="dxa"/>
          </w:tcPr>
          <w:p w14:paraId="5CDDA2C9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0.93 (0.06)</w:t>
            </w:r>
          </w:p>
        </w:tc>
        <w:tc>
          <w:tcPr>
            <w:tcW w:w="3180" w:type="dxa"/>
          </w:tcPr>
          <w:p w14:paraId="3DBAF241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0.93 (0.07)</w:t>
            </w:r>
          </w:p>
        </w:tc>
      </w:tr>
      <w:tr w:rsidR="00F53582" w:rsidRPr="002910BE" w14:paraId="63123C79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5693D7CC" w14:textId="77777777" w:rsidR="00F53582" w:rsidRPr="002910BE" w:rsidRDefault="00F53582" w:rsidP="002920E6">
            <w:pPr>
              <w:rPr>
                <w:rFonts w:ascii="Times New Roman" w:hAnsi="Times New Roman"/>
                <w:vertAlign w:val="superscript"/>
              </w:rPr>
            </w:pPr>
            <w:r w:rsidRPr="002910BE">
              <w:rPr>
                <w:rFonts w:ascii="Times New Roman" w:hAnsi="Times New Roman"/>
              </w:rPr>
              <w:t>Fat percent (%), mean (SD)</w:t>
            </w:r>
          </w:p>
        </w:tc>
        <w:tc>
          <w:tcPr>
            <w:tcW w:w="2810" w:type="dxa"/>
          </w:tcPr>
          <w:p w14:paraId="00CA7EDC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30.0 (8.7)</w:t>
            </w:r>
          </w:p>
        </w:tc>
        <w:tc>
          <w:tcPr>
            <w:tcW w:w="3180" w:type="dxa"/>
          </w:tcPr>
          <w:p w14:paraId="737177EA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29.7 (8.2)</w:t>
            </w:r>
          </w:p>
        </w:tc>
      </w:tr>
      <w:tr w:rsidR="00F53582" w:rsidRPr="002910BE" w14:paraId="1FF224BA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4DA6EC10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Systolic blood pressure (mmHg), mean (SD)</w:t>
            </w:r>
          </w:p>
        </w:tc>
        <w:tc>
          <w:tcPr>
            <w:tcW w:w="2810" w:type="dxa"/>
          </w:tcPr>
          <w:p w14:paraId="17BAF031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23.4 (17.9)</w:t>
            </w:r>
          </w:p>
        </w:tc>
        <w:tc>
          <w:tcPr>
            <w:tcW w:w="3180" w:type="dxa"/>
          </w:tcPr>
          <w:p w14:paraId="799D3B20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23.0 (17.6)</w:t>
            </w:r>
          </w:p>
        </w:tc>
      </w:tr>
      <w:tr w:rsidR="00F53582" w:rsidRPr="002910BE" w14:paraId="2BE973EC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2777AED7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Diastolic blood pressure (mmHg), mean (SD)</w:t>
            </w:r>
          </w:p>
        </w:tc>
        <w:tc>
          <w:tcPr>
            <w:tcW w:w="2810" w:type="dxa"/>
          </w:tcPr>
          <w:p w14:paraId="357B3B95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74.8 (12.1)</w:t>
            </w:r>
          </w:p>
        </w:tc>
        <w:tc>
          <w:tcPr>
            <w:tcW w:w="3180" w:type="dxa"/>
          </w:tcPr>
          <w:p w14:paraId="53A995EC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75.0 (11.5)</w:t>
            </w:r>
          </w:p>
        </w:tc>
      </w:tr>
      <w:tr w:rsidR="00F53582" w:rsidRPr="002910BE" w14:paraId="73ABD564" w14:textId="77777777" w:rsidTr="002920E6">
        <w:trPr>
          <w:trHeight w:val="351"/>
        </w:trPr>
        <w:tc>
          <w:tcPr>
            <w:tcW w:w="6442" w:type="dxa"/>
            <w:shd w:val="clear" w:color="auto" w:fill="auto"/>
          </w:tcPr>
          <w:p w14:paraId="361101DF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IDRS score, </w:t>
            </w:r>
            <w:r w:rsidRPr="002910BE">
              <w:rPr>
                <w:rFonts w:ascii="Times New Roman" w:hAnsi="Times New Roman"/>
                <w:noProof/>
                <w:lang w:val="en-SG" w:eastAsia="en-SG"/>
              </w:rPr>
              <w:t>mean ± SD</w:t>
            </w:r>
            <w:r w:rsidRPr="002910BE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810" w:type="dxa"/>
          </w:tcPr>
          <w:p w14:paraId="45819962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67.5 (8.4)</w:t>
            </w:r>
          </w:p>
        </w:tc>
        <w:tc>
          <w:tcPr>
            <w:tcW w:w="3180" w:type="dxa"/>
          </w:tcPr>
          <w:p w14:paraId="17E6287C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66.8 (8.3)</w:t>
            </w:r>
          </w:p>
        </w:tc>
      </w:tr>
      <w:tr w:rsidR="00F53582" w:rsidRPr="002910BE" w14:paraId="315C8EF9" w14:textId="77777777" w:rsidTr="002920E6">
        <w:trPr>
          <w:trHeight w:val="293"/>
        </w:trPr>
        <w:tc>
          <w:tcPr>
            <w:tcW w:w="6442" w:type="dxa"/>
            <w:shd w:val="clear" w:color="auto" w:fill="auto"/>
          </w:tcPr>
          <w:p w14:paraId="22264DF3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proofErr w:type="spellStart"/>
            <w:r w:rsidRPr="002910BE">
              <w:rPr>
                <w:rFonts w:ascii="Times New Roman" w:hAnsi="Times New Roman"/>
                <w:lang w:val="it-IT"/>
              </w:rPr>
              <w:t>Fasting</w:t>
            </w:r>
            <w:proofErr w:type="spellEnd"/>
            <w:r w:rsidRPr="002910BE">
              <w:rPr>
                <w:rFonts w:ascii="Times New Roman" w:hAnsi="Times New Roman"/>
                <w:lang w:val="it-IT"/>
              </w:rPr>
              <w:t xml:space="preserve"> plasma </w:t>
            </w:r>
            <w:proofErr w:type="spellStart"/>
            <w:r w:rsidRPr="002910BE">
              <w:rPr>
                <w:rFonts w:ascii="Times New Roman" w:hAnsi="Times New Roman"/>
                <w:lang w:val="it-IT"/>
              </w:rPr>
              <w:t>glucose</w:t>
            </w:r>
            <w:proofErr w:type="spellEnd"/>
            <w:r w:rsidRPr="002910BE">
              <w:rPr>
                <w:rFonts w:ascii="Times New Roman" w:hAnsi="Times New Roman"/>
                <w:lang w:val="it-IT"/>
              </w:rPr>
              <w:t xml:space="preserve"> (</w:t>
            </w:r>
            <w:proofErr w:type="spellStart"/>
            <w:r w:rsidRPr="002910BE">
              <w:rPr>
                <w:rFonts w:ascii="Times New Roman" w:hAnsi="Times New Roman"/>
                <w:lang w:val="it-IT"/>
              </w:rPr>
              <w:t>mmol</w:t>
            </w:r>
            <w:proofErr w:type="spellEnd"/>
            <w:r w:rsidRPr="002910BE">
              <w:rPr>
                <w:rFonts w:ascii="Times New Roman" w:hAnsi="Times New Roman"/>
                <w:lang w:val="it-IT"/>
              </w:rPr>
              <w:t>/l)</w:t>
            </w:r>
            <w:r w:rsidRPr="002910BE">
              <w:rPr>
                <w:rFonts w:ascii="Times New Roman" w:hAnsi="Times New Roman"/>
              </w:rPr>
              <w:t>, mean (SD)</w:t>
            </w:r>
          </w:p>
        </w:tc>
        <w:tc>
          <w:tcPr>
            <w:tcW w:w="2810" w:type="dxa"/>
          </w:tcPr>
          <w:p w14:paraId="3289170E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5.8 (0.5)</w:t>
            </w:r>
          </w:p>
        </w:tc>
        <w:tc>
          <w:tcPr>
            <w:tcW w:w="3180" w:type="dxa"/>
          </w:tcPr>
          <w:p w14:paraId="50463B44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5.8 (0.5)</w:t>
            </w:r>
          </w:p>
        </w:tc>
      </w:tr>
      <w:tr w:rsidR="00F53582" w:rsidRPr="002910BE" w14:paraId="084B11DD" w14:textId="77777777" w:rsidTr="002920E6">
        <w:trPr>
          <w:trHeight w:val="293"/>
        </w:trPr>
        <w:tc>
          <w:tcPr>
            <w:tcW w:w="6442" w:type="dxa"/>
            <w:shd w:val="clear" w:color="auto" w:fill="auto"/>
          </w:tcPr>
          <w:p w14:paraId="46E5B62E" w14:textId="77777777" w:rsidR="00F53582" w:rsidRPr="002910BE" w:rsidRDefault="00F53582" w:rsidP="002920E6">
            <w:pPr>
              <w:rPr>
                <w:rFonts w:ascii="Times New Roman" w:hAnsi="Times New Roman"/>
                <w:lang w:val="it-IT"/>
              </w:rPr>
            </w:pPr>
            <w:r w:rsidRPr="002910BE">
              <w:rPr>
                <w:rFonts w:ascii="Times New Roman" w:hAnsi="Times New Roman"/>
                <w:lang w:val="it-IT"/>
              </w:rPr>
              <w:t xml:space="preserve">2-hr plasma </w:t>
            </w:r>
            <w:proofErr w:type="spellStart"/>
            <w:r w:rsidRPr="002910BE">
              <w:rPr>
                <w:rFonts w:ascii="Times New Roman" w:hAnsi="Times New Roman"/>
                <w:lang w:val="it-IT"/>
              </w:rPr>
              <w:t>glucose</w:t>
            </w:r>
            <w:proofErr w:type="spellEnd"/>
            <w:r w:rsidRPr="002910BE">
              <w:rPr>
                <w:rFonts w:ascii="Times New Roman" w:hAnsi="Times New Roman"/>
                <w:lang w:val="it-IT"/>
              </w:rPr>
              <w:t xml:space="preserve"> (</w:t>
            </w:r>
            <w:proofErr w:type="spellStart"/>
            <w:r w:rsidRPr="002910BE">
              <w:rPr>
                <w:rFonts w:ascii="Times New Roman" w:hAnsi="Times New Roman"/>
                <w:lang w:val="it-IT"/>
              </w:rPr>
              <w:t>mmol</w:t>
            </w:r>
            <w:proofErr w:type="spellEnd"/>
            <w:r w:rsidRPr="002910BE">
              <w:rPr>
                <w:rFonts w:ascii="Times New Roman" w:hAnsi="Times New Roman"/>
                <w:lang w:val="it-IT"/>
              </w:rPr>
              <w:t>/l)</w:t>
            </w:r>
            <w:r w:rsidRPr="002910BE">
              <w:rPr>
                <w:rFonts w:ascii="Times New Roman" w:hAnsi="Times New Roman"/>
              </w:rPr>
              <w:t>, mean (SD)</w:t>
            </w:r>
          </w:p>
        </w:tc>
        <w:tc>
          <w:tcPr>
            <w:tcW w:w="2810" w:type="dxa"/>
          </w:tcPr>
          <w:p w14:paraId="758AE6BD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6.0 (1.5)</w:t>
            </w:r>
          </w:p>
        </w:tc>
        <w:tc>
          <w:tcPr>
            <w:tcW w:w="3180" w:type="dxa"/>
          </w:tcPr>
          <w:p w14:paraId="6CC2CD4E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5.9 (1.6)</w:t>
            </w:r>
          </w:p>
        </w:tc>
      </w:tr>
      <w:tr w:rsidR="00F53582" w:rsidRPr="002910BE" w14:paraId="5E6A35F6" w14:textId="77777777" w:rsidTr="002920E6">
        <w:trPr>
          <w:trHeight w:val="315"/>
        </w:trPr>
        <w:tc>
          <w:tcPr>
            <w:tcW w:w="6442" w:type="dxa"/>
            <w:shd w:val="clear" w:color="auto" w:fill="auto"/>
          </w:tcPr>
          <w:p w14:paraId="42F90DBF" w14:textId="77777777" w:rsidR="00F53582" w:rsidRPr="002910BE" w:rsidRDefault="00F53582" w:rsidP="002920E6">
            <w:pPr>
              <w:rPr>
                <w:rFonts w:ascii="Times New Roman" w:hAnsi="Times New Roman"/>
                <w:vertAlign w:val="superscript"/>
              </w:rPr>
            </w:pPr>
            <w:r w:rsidRPr="002910BE">
              <w:rPr>
                <w:rFonts w:ascii="Times New Roman" w:hAnsi="Times New Roman"/>
                <w:lang w:val="it-IT"/>
              </w:rPr>
              <w:t>HbA1c (%)</w:t>
            </w:r>
            <w:r w:rsidRPr="002910BE">
              <w:rPr>
                <w:rFonts w:ascii="Times New Roman" w:hAnsi="Times New Roman"/>
              </w:rPr>
              <w:t>, mean (SD)</w:t>
            </w:r>
          </w:p>
        </w:tc>
        <w:tc>
          <w:tcPr>
            <w:tcW w:w="2810" w:type="dxa"/>
          </w:tcPr>
          <w:p w14:paraId="679136A5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5.6 (0.5)</w:t>
            </w:r>
          </w:p>
        </w:tc>
        <w:tc>
          <w:tcPr>
            <w:tcW w:w="3180" w:type="dxa"/>
          </w:tcPr>
          <w:p w14:paraId="48EA451D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5.6 (0.5)</w:t>
            </w:r>
          </w:p>
        </w:tc>
      </w:tr>
      <w:tr w:rsidR="00F53582" w:rsidRPr="002910BE" w14:paraId="6FBA5918" w14:textId="77777777" w:rsidTr="002920E6">
        <w:trPr>
          <w:trHeight w:val="315"/>
        </w:trPr>
        <w:tc>
          <w:tcPr>
            <w:tcW w:w="6442" w:type="dxa"/>
            <w:shd w:val="clear" w:color="auto" w:fill="auto"/>
          </w:tcPr>
          <w:p w14:paraId="2BA502B3" w14:textId="77777777" w:rsidR="00F53582" w:rsidRPr="002910BE" w:rsidRDefault="00F53582" w:rsidP="002920E6">
            <w:pPr>
              <w:rPr>
                <w:rFonts w:ascii="Times New Roman" w:hAnsi="Times New Roman"/>
                <w:lang w:val="it-IT"/>
              </w:rPr>
            </w:pPr>
            <w:r w:rsidRPr="002910BE">
              <w:rPr>
                <w:rFonts w:ascii="Times New Roman" w:hAnsi="Times New Roman"/>
                <w:lang w:val="it-IT"/>
              </w:rPr>
              <w:t>HbA1c (</w:t>
            </w:r>
            <w:proofErr w:type="spellStart"/>
            <w:r w:rsidRPr="002910BE">
              <w:rPr>
                <w:rFonts w:ascii="Times New Roman" w:hAnsi="Times New Roman"/>
                <w:lang w:val="it-IT"/>
              </w:rPr>
              <w:t>mmol</w:t>
            </w:r>
            <w:proofErr w:type="spellEnd"/>
            <w:r w:rsidRPr="002910BE">
              <w:rPr>
                <w:rFonts w:ascii="Times New Roman" w:hAnsi="Times New Roman"/>
                <w:lang w:val="it-IT"/>
              </w:rPr>
              <w:t>/</w:t>
            </w:r>
            <w:proofErr w:type="spellStart"/>
            <w:r w:rsidRPr="002910BE">
              <w:rPr>
                <w:rFonts w:ascii="Times New Roman" w:hAnsi="Times New Roman"/>
                <w:lang w:val="it-IT"/>
              </w:rPr>
              <w:t>mol</w:t>
            </w:r>
            <w:proofErr w:type="spellEnd"/>
            <w:r w:rsidRPr="002910BE">
              <w:rPr>
                <w:rFonts w:ascii="Times New Roman" w:hAnsi="Times New Roman"/>
                <w:lang w:val="it-IT"/>
              </w:rPr>
              <w:t xml:space="preserve">), </w:t>
            </w:r>
            <w:proofErr w:type="spellStart"/>
            <w:r w:rsidRPr="002910BE">
              <w:rPr>
                <w:rFonts w:ascii="Times New Roman" w:hAnsi="Times New Roman"/>
                <w:lang w:val="it-IT"/>
              </w:rPr>
              <w:t>mean</w:t>
            </w:r>
            <w:proofErr w:type="spellEnd"/>
            <w:r w:rsidRPr="002910BE">
              <w:rPr>
                <w:rFonts w:ascii="Times New Roman" w:hAnsi="Times New Roman"/>
                <w:lang w:val="it-IT"/>
              </w:rPr>
              <w:t xml:space="preserve"> (SD)</w:t>
            </w:r>
          </w:p>
        </w:tc>
        <w:tc>
          <w:tcPr>
            <w:tcW w:w="2810" w:type="dxa"/>
          </w:tcPr>
          <w:p w14:paraId="746548D1" w14:textId="77777777" w:rsidR="00F53582" w:rsidRPr="002910BE" w:rsidRDefault="00F53582" w:rsidP="002920E6">
            <w:pPr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38 (5.5)</w:t>
            </w:r>
          </w:p>
        </w:tc>
        <w:tc>
          <w:tcPr>
            <w:tcW w:w="3180" w:type="dxa"/>
          </w:tcPr>
          <w:p w14:paraId="6CA7782D" w14:textId="77777777" w:rsidR="00F53582" w:rsidRPr="002910BE" w:rsidRDefault="00F53582" w:rsidP="002920E6">
            <w:pPr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38 (5.5)</w:t>
            </w:r>
          </w:p>
        </w:tc>
      </w:tr>
      <w:tr w:rsidR="00F53582" w:rsidRPr="002910BE" w14:paraId="73570773" w14:textId="77777777" w:rsidTr="002920E6">
        <w:trPr>
          <w:trHeight w:val="315"/>
        </w:trPr>
        <w:tc>
          <w:tcPr>
            <w:tcW w:w="6442" w:type="dxa"/>
            <w:shd w:val="clear" w:color="auto" w:fill="auto"/>
          </w:tcPr>
          <w:p w14:paraId="5AF8EC92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Total cholesterol </w:t>
            </w:r>
            <w:r w:rsidRPr="002910BE">
              <w:rPr>
                <w:rFonts w:ascii="Times New Roman" w:hAnsi="Times New Roman"/>
                <w:lang w:val="it-IT"/>
              </w:rPr>
              <w:t>(</w:t>
            </w:r>
            <w:proofErr w:type="spellStart"/>
            <w:r w:rsidRPr="002910BE">
              <w:rPr>
                <w:rFonts w:ascii="Times New Roman" w:hAnsi="Times New Roman"/>
                <w:lang w:val="it-IT"/>
              </w:rPr>
              <w:t>mmol</w:t>
            </w:r>
            <w:proofErr w:type="spellEnd"/>
            <w:r w:rsidRPr="002910BE">
              <w:rPr>
                <w:rFonts w:ascii="Times New Roman" w:hAnsi="Times New Roman"/>
                <w:lang w:val="it-IT"/>
              </w:rPr>
              <w:t>/l)</w:t>
            </w:r>
            <w:r w:rsidRPr="002910BE">
              <w:rPr>
                <w:rFonts w:ascii="Times New Roman" w:hAnsi="Times New Roman"/>
              </w:rPr>
              <w:t>, mean (SD)</w:t>
            </w:r>
          </w:p>
        </w:tc>
        <w:tc>
          <w:tcPr>
            <w:tcW w:w="2810" w:type="dxa"/>
          </w:tcPr>
          <w:p w14:paraId="1A988AD0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5.7 (1.1)</w:t>
            </w:r>
          </w:p>
        </w:tc>
        <w:tc>
          <w:tcPr>
            <w:tcW w:w="3180" w:type="dxa"/>
          </w:tcPr>
          <w:p w14:paraId="69120502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5.7 (1.0)</w:t>
            </w:r>
          </w:p>
        </w:tc>
      </w:tr>
      <w:tr w:rsidR="00F53582" w:rsidRPr="002910BE" w14:paraId="7451D107" w14:textId="77777777" w:rsidTr="002920E6">
        <w:trPr>
          <w:trHeight w:val="315"/>
        </w:trPr>
        <w:tc>
          <w:tcPr>
            <w:tcW w:w="6442" w:type="dxa"/>
            <w:shd w:val="clear" w:color="auto" w:fill="auto"/>
          </w:tcPr>
          <w:p w14:paraId="6CC5ABEE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LDL cholesterol </w:t>
            </w:r>
            <w:r w:rsidRPr="002910BE">
              <w:rPr>
                <w:rFonts w:ascii="Times New Roman" w:hAnsi="Times New Roman"/>
                <w:lang w:val="it-IT"/>
              </w:rPr>
              <w:t>(</w:t>
            </w:r>
            <w:proofErr w:type="spellStart"/>
            <w:r w:rsidRPr="002910BE">
              <w:rPr>
                <w:rFonts w:ascii="Times New Roman" w:hAnsi="Times New Roman"/>
                <w:lang w:val="it-IT"/>
              </w:rPr>
              <w:t>mmol</w:t>
            </w:r>
            <w:proofErr w:type="spellEnd"/>
            <w:r w:rsidRPr="002910BE">
              <w:rPr>
                <w:rFonts w:ascii="Times New Roman" w:hAnsi="Times New Roman"/>
                <w:lang w:val="it-IT"/>
              </w:rPr>
              <w:t>/l)</w:t>
            </w:r>
            <w:r w:rsidRPr="002910BE">
              <w:rPr>
                <w:rFonts w:ascii="Times New Roman" w:hAnsi="Times New Roman"/>
              </w:rPr>
              <w:t>, mean (SD)</w:t>
            </w:r>
          </w:p>
        </w:tc>
        <w:tc>
          <w:tcPr>
            <w:tcW w:w="2810" w:type="dxa"/>
          </w:tcPr>
          <w:p w14:paraId="7661ABB0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3.8 (0.9)</w:t>
            </w:r>
          </w:p>
        </w:tc>
        <w:tc>
          <w:tcPr>
            <w:tcW w:w="3180" w:type="dxa"/>
          </w:tcPr>
          <w:p w14:paraId="1C04843D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3.8 (0.9)</w:t>
            </w:r>
          </w:p>
        </w:tc>
      </w:tr>
      <w:tr w:rsidR="00F53582" w:rsidRPr="002910BE" w14:paraId="47B3A120" w14:textId="77777777" w:rsidTr="002920E6">
        <w:trPr>
          <w:trHeight w:val="315"/>
        </w:trPr>
        <w:tc>
          <w:tcPr>
            <w:tcW w:w="6442" w:type="dxa"/>
            <w:shd w:val="clear" w:color="auto" w:fill="auto"/>
          </w:tcPr>
          <w:p w14:paraId="01CCF494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HDL cholesterol (mmol/l), mean (SD)</w:t>
            </w:r>
          </w:p>
        </w:tc>
        <w:tc>
          <w:tcPr>
            <w:tcW w:w="2810" w:type="dxa"/>
          </w:tcPr>
          <w:p w14:paraId="2ECF8F22" w14:textId="77777777" w:rsidR="00F53582" w:rsidRPr="002910BE" w:rsidRDefault="00F53582" w:rsidP="002920E6">
            <w:pPr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.3 (0.4)</w:t>
            </w:r>
          </w:p>
        </w:tc>
        <w:tc>
          <w:tcPr>
            <w:tcW w:w="3180" w:type="dxa"/>
          </w:tcPr>
          <w:p w14:paraId="6BB2DC20" w14:textId="77777777" w:rsidR="00F53582" w:rsidRPr="002910BE" w:rsidRDefault="00F53582" w:rsidP="002920E6">
            <w:pPr>
              <w:rPr>
                <w:rFonts w:ascii="Times New Roman" w:eastAsiaTheme="minorHAnsi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.3 (0.4)</w:t>
            </w:r>
          </w:p>
        </w:tc>
      </w:tr>
      <w:tr w:rsidR="00F53582" w:rsidRPr="002910BE" w14:paraId="6524C5F8" w14:textId="77777777" w:rsidTr="002920E6">
        <w:trPr>
          <w:trHeight w:val="315"/>
        </w:trPr>
        <w:tc>
          <w:tcPr>
            <w:tcW w:w="6442" w:type="dxa"/>
            <w:shd w:val="clear" w:color="auto" w:fill="auto"/>
          </w:tcPr>
          <w:p w14:paraId="513918DF" w14:textId="77777777" w:rsidR="00F53582" w:rsidRPr="002910BE" w:rsidRDefault="00F53582" w:rsidP="002920E6">
            <w:pPr>
              <w:rPr>
                <w:rFonts w:ascii="Times New Roman" w:hAnsi="Times New Roman"/>
                <w:vertAlign w:val="superscript"/>
              </w:rPr>
            </w:pPr>
            <w:r w:rsidRPr="002910BE">
              <w:rPr>
                <w:rFonts w:ascii="Times New Roman" w:hAnsi="Times New Roman"/>
              </w:rPr>
              <w:t xml:space="preserve">Triglycerides </w:t>
            </w:r>
            <w:r w:rsidRPr="002910BE">
              <w:rPr>
                <w:rFonts w:ascii="Times New Roman" w:hAnsi="Times New Roman"/>
                <w:lang w:val="it-IT"/>
              </w:rPr>
              <w:t>(</w:t>
            </w:r>
            <w:proofErr w:type="spellStart"/>
            <w:r w:rsidRPr="002910BE">
              <w:rPr>
                <w:rFonts w:ascii="Times New Roman" w:hAnsi="Times New Roman"/>
                <w:lang w:val="it-IT"/>
              </w:rPr>
              <w:t>mmol</w:t>
            </w:r>
            <w:proofErr w:type="spellEnd"/>
            <w:r w:rsidRPr="002910BE">
              <w:rPr>
                <w:rFonts w:ascii="Times New Roman" w:hAnsi="Times New Roman"/>
                <w:lang w:val="it-IT"/>
              </w:rPr>
              <w:t>/l)</w:t>
            </w:r>
            <w:r w:rsidRPr="002910BE">
              <w:rPr>
                <w:rFonts w:ascii="Times New Roman" w:hAnsi="Times New Roman"/>
              </w:rPr>
              <w:t xml:space="preserve">, </w:t>
            </w:r>
            <w:r w:rsidRPr="002910BE">
              <w:rPr>
                <w:rFonts w:ascii="Times New Roman" w:hAnsi="Times New Roman"/>
                <w:noProof/>
                <w:lang w:val="en-SG" w:eastAsia="en-SG"/>
              </w:rPr>
              <w:t>median (IQR)</w:t>
            </w:r>
          </w:p>
        </w:tc>
        <w:tc>
          <w:tcPr>
            <w:tcW w:w="2810" w:type="dxa"/>
          </w:tcPr>
          <w:p w14:paraId="167C1175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.1 (0.9 to 1.6)</w:t>
            </w:r>
          </w:p>
        </w:tc>
        <w:tc>
          <w:tcPr>
            <w:tcW w:w="3180" w:type="dxa"/>
          </w:tcPr>
          <w:p w14:paraId="30B6854E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.2 (0.9 to 1.6)</w:t>
            </w:r>
          </w:p>
        </w:tc>
      </w:tr>
      <w:tr w:rsidR="00F53582" w:rsidRPr="002910BE" w14:paraId="7550CD25" w14:textId="77777777" w:rsidTr="002920E6">
        <w:trPr>
          <w:trHeight w:val="315"/>
        </w:trPr>
        <w:tc>
          <w:tcPr>
            <w:tcW w:w="12432" w:type="dxa"/>
            <w:gridSpan w:val="3"/>
            <w:shd w:val="clear" w:color="auto" w:fill="auto"/>
          </w:tcPr>
          <w:p w14:paraId="4ECBA39E" w14:textId="77777777" w:rsidR="00F53582" w:rsidRPr="002910BE" w:rsidRDefault="00F53582" w:rsidP="002920E6">
            <w:pPr>
              <w:rPr>
                <w:rFonts w:ascii="Times New Roman" w:hAnsi="Times New Roman"/>
                <w:i/>
              </w:rPr>
            </w:pPr>
            <w:r w:rsidRPr="002910BE">
              <w:rPr>
                <w:rFonts w:ascii="Times New Roman" w:hAnsi="Times New Roman"/>
                <w:i/>
              </w:rPr>
              <w:t>Medical history</w:t>
            </w:r>
          </w:p>
        </w:tc>
      </w:tr>
      <w:tr w:rsidR="00F53582" w:rsidRPr="002910BE" w14:paraId="1737FDD2" w14:textId="77777777" w:rsidTr="002920E6">
        <w:trPr>
          <w:trHeight w:val="297"/>
        </w:trPr>
        <w:tc>
          <w:tcPr>
            <w:tcW w:w="6442" w:type="dxa"/>
            <w:shd w:val="clear" w:color="auto" w:fill="auto"/>
          </w:tcPr>
          <w:p w14:paraId="37DB0219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 xml:space="preserve">Anti-hypertensive drugs, n (%) </w:t>
            </w:r>
          </w:p>
        </w:tc>
        <w:tc>
          <w:tcPr>
            <w:tcW w:w="2810" w:type="dxa"/>
          </w:tcPr>
          <w:p w14:paraId="67EC4415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40 (7.9)</w:t>
            </w:r>
          </w:p>
        </w:tc>
        <w:tc>
          <w:tcPr>
            <w:tcW w:w="3180" w:type="dxa"/>
          </w:tcPr>
          <w:p w14:paraId="6DFCD303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35 (7.0)</w:t>
            </w:r>
          </w:p>
        </w:tc>
      </w:tr>
      <w:tr w:rsidR="00F53582" w:rsidRPr="002910BE" w14:paraId="4B2292EA" w14:textId="77777777" w:rsidTr="002920E6">
        <w:trPr>
          <w:trHeight w:val="297"/>
        </w:trPr>
        <w:tc>
          <w:tcPr>
            <w:tcW w:w="6442" w:type="dxa"/>
            <w:shd w:val="clear" w:color="auto" w:fill="auto"/>
          </w:tcPr>
          <w:p w14:paraId="5A113223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Lipid-lowering drugs, n (%)</w:t>
            </w:r>
          </w:p>
        </w:tc>
        <w:tc>
          <w:tcPr>
            <w:tcW w:w="2810" w:type="dxa"/>
          </w:tcPr>
          <w:p w14:paraId="60BD422D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12 (2.4)</w:t>
            </w:r>
          </w:p>
        </w:tc>
        <w:tc>
          <w:tcPr>
            <w:tcW w:w="3180" w:type="dxa"/>
          </w:tcPr>
          <w:p w14:paraId="57A0B3E7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9 (1.8)</w:t>
            </w:r>
          </w:p>
        </w:tc>
      </w:tr>
      <w:tr w:rsidR="00F53582" w:rsidRPr="002910BE" w14:paraId="38C02757" w14:textId="77777777" w:rsidTr="002920E6">
        <w:trPr>
          <w:trHeight w:val="297"/>
        </w:trPr>
        <w:tc>
          <w:tcPr>
            <w:tcW w:w="6442" w:type="dxa"/>
            <w:shd w:val="clear" w:color="auto" w:fill="auto"/>
          </w:tcPr>
          <w:p w14:paraId="086AE75D" w14:textId="77777777" w:rsidR="00F53582" w:rsidRPr="002910BE" w:rsidRDefault="00F53582" w:rsidP="002920E6">
            <w:pPr>
              <w:rPr>
                <w:rFonts w:ascii="Times New Roman" w:hAnsi="Times New Roman"/>
                <w:i/>
              </w:rPr>
            </w:pPr>
            <w:r w:rsidRPr="002910BE">
              <w:rPr>
                <w:rFonts w:ascii="Times New Roman" w:hAnsi="Times New Roman"/>
                <w:i/>
              </w:rPr>
              <w:t>Health-related quality of life (HRQoL)</w:t>
            </w:r>
          </w:p>
        </w:tc>
        <w:tc>
          <w:tcPr>
            <w:tcW w:w="2810" w:type="dxa"/>
          </w:tcPr>
          <w:p w14:paraId="083A91C9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</w:p>
        </w:tc>
        <w:tc>
          <w:tcPr>
            <w:tcW w:w="3180" w:type="dxa"/>
          </w:tcPr>
          <w:p w14:paraId="49F78BEF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</w:p>
        </w:tc>
      </w:tr>
      <w:tr w:rsidR="00F53582" w:rsidRPr="002910BE" w14:paraId="72BFA40C" w14:textId="77777777" w:rsidTr="002920E6">
        <w:trPr>
          <w:trHeight w:val="297"/>
        </w:trPr>
        <w:tc>
          <w:tcPr>
            <w:tcW w:w="6442" w:type="dxa"/>
            <w:shd w:val="clear" w:color="auto" w:fill="auto"/>
          </w:tcPr>
          <w:p w14:paraId="3EB21470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Physical component summary of HRQoL scale, mean (SD)</w:t>
            </w:r>
          </w:p>
        </w:tc>
        <w:tc>
          <w:tcPr>
            <w:tcW w:w="2810" w:type="dxa"/>
          </w:tcPr>
          <w:p w14:paraId="50C6F2BD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49.9 (8.5)</w:t>
            </w:r>
          </w:p>
        </w:tc>
        <w:tc>
          <w:tcPr>
            <w:tcW w:w="3180" w:type="dxa"/>
          </w:tcPr>
          <w:p w14:paraId="7B5B25A2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49.1 (8.7)</w:t>
            </w:r>
          </w:p>
        </w:tc>
      </w:tr>
      <w:tr w:rsidR="00F53582" w:rsidRPr="002910BE" w14:paraId="4F2CFE7F" w14:textId="77777777" w:rsidTr="002920E6">
        <w:trPr>
          <w:trHeight w:val="297"/>
        </w:trPr>
        <w:tc>
          <w:tcPr>
            <w:tcW w:w="6442" w:type="dxa"/>
            <w:shd w:val="clear" w:color="auto" w:fill="auto"/>
          </w:tcPr>
          <w:p w14:paraId="3D05454A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Mental component summary of HRQoL scale, mean (SD)</w:t>
            </w:r>
          </w:p>
        </w:tc>
        <w:tc>
          <w:tcPr>
            <w:tcW w:w="2810" w:type="dxa"/>
          </w:tcPr>
          <w:p w14:paraId="0E3FF523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53.2 (9.1)</w:t>
            </w:r>
          </w:p>
        </w:tc>
        <w:tc>
          <w:tcPr>
            <w:tcW w:w="3180" w:type="dxa"/>
          </w:tcPr>
          <w:p w14:paraId="46ABFD9B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54.0 (9.1)</w:t>
            </w:r>
          </w:p>
        </w:tc>
      </w:tr>
      <w:tr w:rsidR="00F53582" w:rsidRPr="002910BE" w14:paraId="1CF8695E" w14:textId="77777777" w:rsidTr="002920E6">
        <w:trPr>
          <w:trHeight w:val="297"/>
        </w:trPr>
        <w:tc>
          <w:tcPr>
            <w:tcW w:w="6442" w:type="dxa"/>
            <w:shd w:val="clear" w:color="auto" w:fill="auto"/>
          </w:tcPr>
          <w:p w14:paraId="0C2C2A27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hAnsi="Times New Roman"/>
              </w:rPr>
              <w:t>SF-6D, mean (SD)</w:t>
            </w:r>
          </w:p>
        </w:tc>
        <w:tc>
          <w:tcPr>
            <w:tcW w:w="2810" w:type="dxa"/>
          </w:tcPr>
          <w:p w14:paraId="1559CFBF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0.78 (0.15)</w:t>
            </w:r>
          </w:p>
        </w:tc>
        <w:tc>
          <w:tcPr>
            <w:tcW w:w="3180" w:type="dxa"/>
          </w:tcPr>
          <w:p w14:paraId="318380FE" w14:textId="77777777" w:rsidR="00F53582" w:rsidRPr="002910BE" w:rsidRDefault="00F53582" w:rsidP="002920E6">
            <w:pPr>
              <w:rPr>
                <w:rFonts w:ascii="Times New Roman" w:hAnsi="Times New Roman"/>
              </w:rPr>
            </w:pPr>
            <w:r w:rsidRPr="002910BE">
              <w:rPr>
                <w:rFonts w:ascii="Times New Roman" w:eastAsiaTheme="minorHAnsi" w:hAnsi="Times New Roman"/>
              </w:rPr>
              <w:t>0.78 (0.15)</w:t>
            </w:r>
          </w:p>
        </w:tc>
      </w:tr>
    </w:tbl>
    <w:p w14:paraId="208F1995" w14:textId="2E179FE3" w:rsidR="00F53582" w:rsidRPr="002910BE" w:rsidRDefault="00F53582" w:rsidP="002910BE">
      <w:pPr>
        <w:tabs>
          <w:tab w:val="left" w:pos="6237"/>
        </w:tabs>
        <w:ind w:left="-180" w:right="630"/>
        <w:jc w:val="both"/>
        <w:rPr>
          <w:rFonts w:ascii="Times New Roman" w:hAnsi="Times New Roman"/>
          <w:b/>
        </w:rPr>
      </w:pPr>
      <w:r w:rsidRPr="002910BE">
        <w:rPr>
          <w:rFonts w:ascii="Times New Roman" w:hAnsi="Times New Roman"/>
        </w:rPr>
        <w:t>SD, standard deviation; IQR, inter-quartile range; IDRS, Indian Diabetes Risk Score</w:t>
      </w:r>
      <w:r w:rsidRPr="002910BE">
        <w:rPr>
          <w:rFonts w:ascii="Times New Roman" w:hAnsi="Times New Roman"/>
          <w:bCs/>
        </w:rPr>
        <w:t xml:space="preserve">; SF-6D, </w:t>
      </w:r>
      <w:r w:rsidRPr="002910BE">
        <w:rPr>
          <w:rFonts w:ascii="Times New Roman" w:eastAsia="Times New Roman" w:hAnsi="Times New Roman"/>
          <w:shd w:val="clear" w:color="auto" w:fill="FFFFFF"/>
        </w:rPr>
        <w:t>Short Form 6 Dimension</w:t>
      </w:r>
      <w:r w:rsidRPr="002910BE">
        <w:rPr>
          <w:rFonts w:ascii="Times New Roman" w:hAnsi="Times New Roman"/>
        </w:rPr>
        <w:t xml:space="preserve">. Percentages may not add up to 100% due to rounding. </w:t>
      </w:r>
      <w:r w:rsidRPr="002910BE">
        <w:rPr>
          <w:rFonts w:ascii="Times New Roman" w:hAnsi="Times New Roman"/>
          <w:vertAlign w:val="superscript"/>
        </w:rPr>
        <w:t>*</w:t>
      </w:r>
      <w:r w:rsidRPr="002910BE">
        <w:rPr>
          <w:rFonts w:ascii="Times New Roman" w:hAnsi="Times New Roman"/>
        </w:rPr>
        <w:t xml:space="preserve">One serving of fruit equals to a medium size fruit or two small size fruits or ½ glass of </w:t>
      </w:r>
      <w:r w:rsidRPr="002910BE">
        <w:rPr>
          <w:rFonts w:ascii="Times New Roman" w:hAnsi="Times New Roman"/>
        </w:rPr>
        <w:lastRenderedPageBreak/>
        <w:t xml:space="preserve">fruit juice or a bowel of grapes. One serving of vegetables (excludes tubers) equals to 80 grams. </w:t>
      </w:r>
      <w:r w:rsidRPr="002910BE">
        <w:rPr>
          <w:rFonts w:ascii="Times New Roman" w:hAnsi="Times New Roman"/>
          <w:color w:val="000000"/>
          <w:shd w:val="clear" w:color="auto" w:fill="FFFFFF"/>
          <w:vertAlign w:val="superscript"/>
        </w:rPr>
        <w:t>†</w:t>
      </w:r>
      <w:r w:rsidRPr="002910BE">
        <w:rPr>
          <w:rFonts w:ascii="Times New Roman" w:hAnsi="Times New Roman"/>
        </w:rPr>
        <w:t>Self-reported</w:t>
      </w:r>
      <w:r w:rsidRPr="002910BE">
        <w:rPr>
          <w:rFonts w:ascii="Times New Roman" w:hAnsi="Times New Roman"/>
          <w:vertAlign w:val="superscript"/>
        </w:rPr>
        <w:t xml:space="preserve"> </w:t>
      </w:r>
      <w:r w:rsidRPr="002910BE">
        <w:rPr>
          <w:rFonts w:ascii="Times New Roman" w:hAnsi="Times New Roman"/>
        </w:rPr>
        <w:t xml:space="preserve">history of moderate or vigorous physical activities during leisure time performed in bouts of at least 10 mins duration. </w:t>
      </w:r>
      <w:r w:rsidRPr="002910BE">
        <w:rPr>
          <w:rFonts w:ascii="Times New Roman" w:hAnsi="Times New Roman"/>
          <w:color w:val="000000"/>
          <w:shd w:val="clear" w:color="auto" w:fill="FFFFFF"/>
          <w:vertAlign w:val="superscript"/>
        </w:rPr>
        <w:t>‡</w:t>
      </w:r>
      <w:r w:rsidRPr="002910BE">
        <w:rPr>
          <w:rFonts w:ascii="Times New Roman" w:hAnsi="Times New Roman"/>
        </w:rPr>
        <w:t>S</w:t>
      </w:r>
      <w:r w:rsidRPr="002910BE">
        <w:rPr>
          <w:rFonts w:ascii="Times New Roman" w:hAnsi="Times New Roman"/>
          <w:color w:val="000000"/>
        </w:rPr>
        <w:t>moking or use of smokeless tobacco products (chewing tobacco and snuff) in the past 30 days.</w:t>
      </w:r>
      <w:r w:rsidRPr="002910BE">
        <w:rPr>
          <w:rFonts w:ascii="Times New Roman" w:hAnsi="Times New Roman"/>
        </w:rPr>
        <w:t xml:space="preserve"> </w:t>
      </w:r>
      <w:r w:rsidRPr="002910BE">
        <w:rPr>
          <w:rFonts w:ascii="Times New Roman" w:hAnsi="Times New Roman"/>
          <w:color w:val="000000"/>
          <w:shd w:val="clear" w:color="auto" w:fill="FFFFFF"/>
          <w:vertAlign w:val="superscript"/>
        </w:rPr>
        <w:t>§</w:t>
      </w:r>
      <w:r w:rsidRPr="002910BE">
        <w:rPr>
          <w:rFonts w:ascii="Times New Roman" w:hAnsi="Times New Roman"/>
          <w:color w:val="000000"/>
        </w:rPr>
        <w:t xml:space="preserve">Drank an alcoholic drink in the past 30 days. </w:t>
      </w:r>
      <w:r w:rsidRPr="002910BE">
        <w:rPr>
          <w:rFonts w:ascii="Times New Roman" w:hAnsi="Times New Roman"/>
          <w:color w:val="000000"/>
          <w:shd w:val="clear" w:color="auto" w:fill="FFFFFF"/>
          <w:vertAlign w:val="superscript"/>
        </w:rPr>
        <w:t>||</w:t>
      </w:r>
      <w:r w:rsidRPr="002910BE">
        <w:rPr>
          <w:rFonts w:ascii="Times New Roman" w:hAnsi="Times New Roman"/>
        </w:rPr>
        <w:t xml:space="preserve">One standard drink of alcohol refers to </w:t>
      </w:r>
      <w:r w:rsidRPr="002910BE">
        <w:rPr>
          <w:rFonts w:ascii="Times New Roman" w:eastAsia="Times New Roman" w:hAnsi="Times New Roman"/>
          <w:lang w:val="en-SG"/>
        </w:rPr>
        <w:t>30 ml of spirits, 120 ml of wine, 285 ml of beer or 285 ml of toddy (palm wine).</w:t>
      </w:r>
    </w:p>
    <w:p w14:paraId="2CD52E70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09635934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4361E38D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1D6372E3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0B3B4011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7B15783B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01B26826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34521EE5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4D780DA9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11B0EE67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4BB6AF5F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3A72B411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5D72C0DF" w14:textId="636B0ACE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1C8A5C40" w14:textId="0301CDCF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77412768" w14:textId="1991BD3E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0715B2B1" w14:textId="6674E87F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2E0832D2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165E1CE8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3387A75B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762C14F0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142C34F3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7EF80832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0C5F4FAB" w14:textId="77777777" w:rsidR="00F53582" w:rsidRPr="002910BE" w:rsidRDefault="00F53582" w:rsidP="001B12E2">
      <w:pPr>
        <w:ind w:hanging="284"/>
        <w:outlineLvl w:val="0"/>
        <w:rPr>
          <w:rFonts w:ascii="Times New Roman" w:hAnsi="Times New Roman"/>
          <w:b/>
        </w:rPr>
      </w:pPr>
    </w:p>
    <w:p w14:paraId="06DE1C87" w14:textId="77777777" w:rsidR="00F53582" w:rsidRDefault="00F53582" w:rsidP="00571976">
      <w:pPr>
        <w:ind w:left="-810" w:right="2070" w:firstLine="810"/>
        <w:jc w:val="both"/>
        <w:rPr>
          <w:rFonts w:ascii="Times New Roman" w:hAnsi="Times New Roman"/>
        </w:rPr>
      </w:pPr>
    </w:p>
    <w:p w14:paraId="11F92889" w14:textId="77777777" w:rsidR="00F53582" w:rsidRPr="006A04F3" w:rsidRDefault="00F53582" w:rsidP="00571976">
      <w:pPr>
        <w:ind w:left="-810" w:right="2070" w:firstLine="810"/>
        <w:jc w:val="both"/>
        <w:rPr>
          <w:rFonts w:ascii="Times New Roman" w:hAnsi="Times New Roman"/>
        </w:rPr>
      </w:pPr>
    </w:p>
    <w:p w14:paraId="1E94B9CF" w14:textId="77777777" w:rsidR="000D21C6" w:rsidRDefault="000D21C6"/>
    <w:sectPr w:rsidR="000D21C6" w:rsidSect="00F5358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08248E" w14:textId="77777777" w:rsidR="00533F9E" w:rsidRDefault="00533F9E">
      <w:r>
        <w:separator/>
      </w:r>
    </w:p>
  </w:endnote>
  <w:endnote w:type="continuationSeparator" w:id="0">
    <w:p w14:paraId="01F0CADD" w14:textId="77777777" w:rsidR="00533F9E" w:rsidRDefault="00533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34388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B7F5B0" w14:textId="77777777" w:rsidR="00BF7DDD" w:rsidRDefault="00F535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059439F" w14:textId="77777777" w:rsidR="00BF7DDD" w:rsidRDefault="00533F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BA37B" w14:textId="77777777" w:rsidR="00533F9E" w:rsidRDefault="00533F9E">
      <w:r>
        <w:separator/>
      </w:r>
    </w:p>
  </w:footnote>
  <w:footnote w:type="continuationSeparator" w:id="0">
    <w:p w14:paraId="6D1C4DCD" w14:textId="77777777" w:rsidR="00533F9E" w:rsidRDefault="00533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113AE7"/>
    <w:multiLevelType w:val="hybridMultilevel"/>
    <w:tmpl w:val="B0C63C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53582"/>
    <w:rsid w:val="000B4565"/>
    <w:rsid w:val="000D21C6"/>
    <w:rsid w:val="001C75BA"/>
    <w:rsid w:val="002910BE"/>
    <w:rsid w:val="00514E00"/>
    <w:rsid w:val="00533F9E"/>
    <w:rsid w:val="00542353"/>
    <w:rsid w:val="00545196"/>
    <w:rsid w:val="0054719A"/>
    <w:rsid w:val="005C60CD"/>
    <w:rsid w:val="005D51B7"/>
    <w:rsid w:val="005E2930"/>
    <w:rsid w:val="005F6040"/>
    <w:rsid w:val="006B13B3"/>
    <w:rsid w:val="00770CCE"/>
    <w:rsid w:val="007873CE"/>
    <w:rsid w:val="007E318A"/>
    <w:rsid w:val="009F516C"/>
    <w:rsid w:val="00A03DD7"/>
    <w:rsid w:val="00C62998"/>
    <w:rsid w:val="00F5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62EC8"/>
  <w15:chartTrackingRefBased/>
  <w15:docId w15:val="{71668088-5BD2-AF49-B8D9-0BA69053D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58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58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35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35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3582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35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3582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5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582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F5358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3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582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58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53582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582"/>
    <w:rPr>
      <w:rFonts w:ascii="Calibri" w:eastAsia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3582"/>
    <w:pPr>
      <w:jc w:val="both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53582"/>
    <w:rPr>
      <w:rFonts w:ascii="Calibri" w:eastAsia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535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86</Words>
  <Characters>5053</Characters>
  <Application>Microsoft Office Word</Application>
  <DocSecurity>0</DocSecurity>
  <Lines>42</Lines>
  <Paragraphs>11</Paragraphs>
  <ScaleCrop>false</ScaleCrop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Thirunavukkarasu</dc:creator>
  <cp:keywords/>
  <dc:description/>
  <cp:lastModifiedBy>Sathish Thirunavukkarasu</cp:lastModifiedBy>
  <cp:revision>3</cp:revision>
  <dcterms:created xsi:type="dcterms:W3CDTF">2020-06-12T16:59:00Z</dcterms:created>
  <dcterms:modified xsi:type="dcterms:W3CDTF">2020-07-08T19:26:00Z</dcterms:modified>
</cp:coreProperties>
</file>